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FB406F" w14:textId="52EDC52E" w:rsidR="009445C7" w:rsidRPr="00F6516A" w:rsidRDefault="002042DB" w:rsidP="009445C7">
      <w:pPr>
        <w:rPr>
          <w:rFonts w:cstheme="minorHAnsi"/>
          <w:bCs/>
        </w:rPr>
      </w:pPr>
      <w:r w:rsidRPr="00F6516A">
        <w:rPr>
          <w:rFonts w:cstheme="minorHAnsi"/>
          <w:b/>
        </w:rPr>
        <w:t xml:space="preserve">Supplementary </w:t>
      </w:r>
      <w:r w:rsidR="00D77CC1" w:rsidRPr="00F6516A">
        <w:rPr>
          <w:rFonts w:cstheme="minorHAnsi"/>
          <w:b/>
        </w:rPr>
        <w:t xml:space="preserve">Table </w:t>
      </w:r>
      <w:bookmarkStart w:id="0" w:name="_GoBack"/>
      <w:bookmarkEnd w:id="0"/>
      <w:r w:rsidR="00FB72AD">
        <w:rPr>
          <w:rFonts w:cstheme="minorHAnsi"/>
          <w:b/>
        </w:rPr>
        <w:t>2</w:t>
      </w:r>
      <w:del w:id="1" w:author="Microsoft Office User" w:date="2024-03-19T08:56:00Z">
        <w:r w:rsidR="00D77CC1" w:rsidRPr="00F6516A" w:rsidDel="00FB72AD">
          <w:rPr>
            <w:rFonts w:cstheme="minorHAnsi"/>
            <w:b/>
          </w:rPr>
          <w:delText>1</w:delText>
        </w:r>
      </w:del>
      <w:r w:rsidR="00D77CC1" w:rsidRPr="00F6516A">
        <w:rPr>
          <w:rFonts w:cstheme="minorHAnsi"/>
          <w:b/>
        </w:rPr>
        <w:t xml:space="preserve">. </w:t>
      </w:r>
      <w:r w:rsidR="009445C7" w:rsidRPr="004E25B4">
        <w:rPr>
          <w:rFonts w:cstheme="minorHAnsi"/>
        </w:rPr>
        <w:t>Additional</w:t>
      </w:r>
      <w:r w:rsidR="009445C7" w:rsidRPr="00F6516A">
        <w:rPr>
          <w:rFonts w:cstheme="minorHAnsi"/>
        </w:rPr>
        <w:t xml:space="preserve"> information on the methodology and statistical analyses regarding the QoL, neurocognitive and psychological disorder data.</w:t>
      </w:r>
    </w:p>
    <w:p w14:paraId="0ED81E59" w14:textId="7DB93CB0" w:rsidR="004D4008" w:rsidRDefault="004D4008" w:rsidP="000C1EF4">
      <w:pPr>
        <w:spacing w:line="360" w:lineRule="auto"/>
        <w:contextualSpacing/>
        <w:jc w:val="both"/>
        <w:rPr>
          <w:rFonts w:cstheme="minorHAnsi"/>
          <w:b/>
        </w:rPr>
      </w:pPr>
    </w:p>
    <w:tbl>
      <w:tblPr>
        <w:tblStyle w:val="Grilledutableau"/>
        <w:tblW w:w="0" w:type="auto"/>
        <w:tblLook w:val="04A0" w:firstRow="1" w:lastRow="0" w:firstColumn="1" w:lastColumn="0" w:noHBand="0" w:noVBand="1"/>
      </w:tblPr>
      <w:tblGrid>
        <w:gridCol w:w="2263"/>
        <w:gridCol w:w="6793"/>
      </w:tblGrid>
      <w:tr w:rsidR="00443FC5" w:rsidRPr="00F9073C" w14:paraId="444BC8A6" w14:textId="77777777" w:rsidTr="00F9073C">
        <w:tc>
          <w:tcPr>
            <w:tcW w:w="2263" w:type="dxa"/>
          </w:tcPr>
          <w:p w14:paraId="51028EB1" w14:textId="482C2794" w:rsidR="00443FC5" w:rsidRPr="00F9073C" w:rsidRDefault="00443FC5" w:rsidP="00F9073C">
            <w:pPr>
              <w:spacing w:before="100" w:beforeAutospacing="1"/>
              <w:contextualSpacing/>
              <w:jc w:val="both"/>
              <w:rPr>
                <w:rFonts w:asciiTheme="minorHAnsi" w:hAnsiTheme="minorHAnsi" w:cstheme="minorHAnsi"/>
                <w:b/>
                <w:sz w:val="22"/>
                <w:szCs w:val="22"/>
              </w:rPr>
            </w:pPr>
            <w:r w:rsidRPr="00F9073C">
              <w:rPr>
                <w:rFonts w:asciiTheme="minorHAnsi" w:hAnsiTheme="minorHAnsi" w:cstheme="minorHAnsi"/>
                <w:b/>
                <w:sz w:val="22"/>
                <w:szCs w:val="22"/>
              </w:rPr>
              <w:t>Data from</w:t>
            </w:r>
          </w:p>
        </w:tc>
        <w:tc>
          <w:tcPr>
            <w:tcW w:w="6793" w:type="dxa"/>
          </w:tcPr>
          <w:p w14:paraId="6A290FB0" w14:textId="554BE173" w:rsidR="00443FC5" w:rsidRPr="00F9073C" w:rsidRDefault="00443FC5" w:rsidP="00F9073C">
            <w:pPr>
              <w:spacing w:before="100" w:beforeAutospacing="1"/>
              <w:contextualSpacing/>
              <w:jc w:val="both"/>
              <w:rPr>
                <w:rFonts w:asciiTheme="minorHAnsi" w:hAnsiTheme="minorHAnsi" w:cstheme="minorHAnsi"/>
                <w:b/>
                <w:sz w:val="22"/>
                <w:szCs w:val="22"/>
              </w:rPr>
            </w:pPr>
            <w:r w:rsidRPr="00F9073C">
              <w:rPr>
                <w:rFonts w:asciiTheme="minorHAnsi" w:hAnsiTheme="minorHAnsi" w:cstheme="minorHAnsi"/>
                <w:b/>
                <w:bCs/>
                <w:sz w:val="22"/>
                <w:szCs w:val="22"/>
              </w:rPr>
              <w:t>Methodology and statistical analyses used to define changes</w:t>
            </w:r>
          </w:p>
        </w:tc>
      </w:tr>
      <w:tr w:rsidR="00443FC5" w:rsidRPr="00F9073C" w14:paraId="518C9EEA" w14:textId="77777777" w:rsidTr="00B56410">
        <w:trPr>
          <w:trHeight w:val="328"/>
        </w:trPr>
        <w:tc>
          <w:tcPr>
            <w:tcW w:w="9056" w:type="dxa"/>
            <w:gridSpan w:val="2"/>
          </w:tcPr>
          <w:p w14:paraId="5D98FF72" w14:textId="0AA619BF" w:rsidR="00F9073C" w:rsidRPr="00F9073C" w:rsidRDefault="00443FC5" w:rsidP="00F9073C">
            <w:pPr>
              <w:spacing w:before="100" w:beforeAutospacing="1"/>
              <w:contextualSpacing/>
              <w:jc w:val="both"/>
              <w:rPr>
                <w:rFonts w:asciiTheme="minorHAnsi" w:hAnsiTheme="minorHAnsi" w:cstheme="minorHAnsi"/>
                <w:b/>
                <w:bCs/>
                <w:sz w:val="22"/>
                <w:szCs w:val="22"/>
                <w:lang w:val="fr-FR"/>
              </w:rPr>
            </w:pPr>
            <w:proofErr w:type="spellStart"/>
            <w:r w:rsidRPr="00F9073C">
              <w:rPr>
                <w:rFonts w:asciiTheme="minorHAnsi" w:hAnsiTheme="minorHAnsi" w:cstheme="minorHAnsi"/>
                <w:b/>
                <w:bCs/>
                <w:sz w:val="22"/>
                <w:szCs w:val="22"/>
                <w:lang w:val="fr-FR"/>
              </w:rPr>
              <w:t>QoL</w:t>
            </w:r>
            <w:proofErr w:type="spellEnd"/>
            <w:r w:rsidRPr="00F9073C">
              <w:rPr>
                <w:rFonts w:asciiTheme="minorHAnsi" w:hAnsiTheme="minorHAnsi" w:cstheme="minorHAnsi"/>
                <w:b/>
                <w:bCs/>
                <w:sz w:val="22"/>
                <w:szCs w:val="22"/>
                <w:lang w:val="fr-FR"/>
              </w:rPr>
              <w:t xml:space="preserve"> questionnaires :</w:t>
            </w:r>
          </w:p>
        </w:tc>
      </w:tr>
      <w:tr w:rsidR="00443FC5" w:rsidRPr="00F9073C" w14:paraId="0522D124" w14:textId="77777777" w:rsidTr="00F9073C">
        <w:tc>
          <w:tcPr>
            <w:tcW w:w="2263" w:type="dxa"/>
          </w:tcPr>
          <w:p w14:paraId="1AB9636F" w14:textId="15855764" w:rsidR="00443FC5" w:rsidRPr="00F9073C" w:rsidRDefault="00443FC5" w:rsidP="00F9073C">
            <w:pPr>
              <w:spacing w:before="100" w:beforeAutospacing="1"/>
              <w:contextualSpacing/>
              <w:jc w:val="both"/>
              <w:rPr>
                <w:rFonts w:asciiTheme="minorHAnsi" w:hAnsiTheme="minorHAnsi" w:cstheme="minorHAnsi"/>
                <w:b/>
                <w:sz w:val="22"/>
                <w:szCs w:val="22"/>
              </w:rPr>
            </w:pPr>
            <w:r w:rsidRPr="00F9073C">
              <w:rPr>
                <w:rFonts w:asciiTheme="minorHAnsi" w:hAnsiTheme="minorHAnsi" w:cstheme="minorHAnsi"/>
                <w:b/>
                <w:bCs/>
                <w:iCs/>
                <w:sz w:val="22"/>
                <w:szCs w:val="22"/>
                <w:lang w:val="fr-FR"/>
              </w:rPr>
              <w:t>EORTC QLQ-C30</w:t>
            </w:r>
          </w:p>
        </w:tc>
        <w:tc>
          <w:tcPr>
            <w:tcW w:w="6793" w:type="dxa"/>
          </w:tcPr>
          <w:p w14:paraId="5528466E" w14:textId="16AE483B" w:rsidR="00443FC5" w:rsidRPr="00F9073C" w:rsidRDefault="00443FC5" w:rsidP="00F9073C">
            <w:pPr>
              <w:spacing w:before="100" w:beforeAutospacing="1"/>
              <w:contextualSpacing/>
              <w:jc w:val="both"/>
              <w:rPr>
                <w:rFonts w:asciiTheme="minorHAnsi" w:hAnsiTheme="minorHAnsi" w:cstheme="minorHAnsi"/>
                <w:b/>
                <w:sz w:val="22"/>
                <w:szCs w:val="22"/>
              </w:rPr>
            </w:pPr>
            <w:r w:rsidRPr="00F9073C">
              <w:rPr>
                <w:rFonts w:asciiTheme="minorHAnsi" w:hAnsiTheme="minorHAnsi" w:cstheme="minorHAnsi"/>
                <w:sz w:val="22"/>
                <w:szCs w:val="22"/>
              </w:rPr>
              <w:t>Its scales were scored according to the EORTC recommendations. Only patients with data at baseline were included in the analyses.</w:t>
            </w:r>
            <w:r w:rsidRPr="00F9073C">
              <w:rPr>
                <w:rFonts w:asciiTheme="minorHAnsi" w:hAnsiTheme="minorHAnsi" w:cstheme="minorHAnsi"/>
                <w:color w:val="000000" w:themeColor="text1"/>
                <w:sz w:val="22"/>
                <w:szCs w:val="22"/>
              </w:rPr>
              <w:t xml:space="preserve"> </w:t>
            </w:r>
            <w:r w:rsidRPr="00F9073C">
              <w:rPr>
                <w:rFonts w:asciiTheme="minorHAnsi" w:hAnsiTheme="minorHAnsi" w:cstheme="minorHAnsi"/>
                <w:sz w:val="22"/>
                <w:szCs w:val="22"/>
              </w:rPr>
              <w:t>As in previous published works</w:t>
            </w:r>
            <w:r w:rsidRPr="00F9073C">
              <w:rPr>
                <w:rFonts w:cstheme="minorHAnsi"/>
                <w:sz w:val="22"/>
                <w:szCs w:val="22"/>
              </w:rPr>
              <w:fldChar w:fldCharType="begin"/>
            </w:r>
            <w:r w:rsidR="00E56EFC">
              <w:rPr>
                <w:rFonts w:asciiTheme="minorHAnsi" w:hAnsiTheme="minorHAnsi" w:cstheme="minorHAnsi"/>
                <w:sz w:val="22"/>
                <w:szCs w:val="22"/>
              </w:rPr>
              <w:instrText xml:space="preserve"> ADDIN ZOTERO_ITEM CSL_CITATION {"citationID":"RFEMMD2N","properties":{"formattedCitation":"\\super 1\\nosupersub{}","plainCitation":"1","noteIndex":0},"citationItems":[{"id":5318,"uris":["http://zotero.org/groups/479151/items/UL62LSWU"],"itemData":{"id":5318,"type":"article-journal","abstract":"Background Temozolomide chemotherapy versus radiotherapy in patients with a high-risk low-grade glioma has been shown to have no signiﬁcant eﬀect on progression-free survival. If these treatments have a diﬀerent eﬀect on health-related quality of life (HRQOL), it might aﬀect the choice of therapy. We postulated that temozolomide compromises HRQOL and global cognitive functioning to a lesser extent than does radiotherapy.","container-title":"The Lancet Oncology","DOI":"10.1016/S1470-2045(16)30305-9","ISSN":"14702045","issue":"11","journalAbbreviation":"The Lancet Oncology","language":"en","page":"1533-1542","source":"DOI.org (Crossref)","title":"Health-related quality of life in patients with high-risk low-grade glioma (EORTC 22033-26033): a randomised, open-label, phase 3 intergroup study","title-short":"Health-related quality of life in patients with high-risk low-grade glioma (EORTC 22033-26033)","volume":"17","author":[{"family":"Reijneveld","given":"Jaap C"},{"family":"Taphoorn","given":"Martin J B"},{"family":"Coens","given":"Corneel"},{"family":"Bromberg","given":"Jacoline E C"},{"family":"Mason","given":"Warren P"},{"family":"Hoang-Xuan","given":"Khê"},{"family":"Ryan","given":"Gail"},{"family":"Hassel","given":"Mohamed Ben"},{"family":"Enting","given":"Roelien H"},{"family":"Brandes","given":"Alba A"},{"family":"Wick","given":"Antje"},{"family":"Chinot","given":"Olivier"},{"family":"Reni","given":"Michele"},{"family":"Kantor","given":"Guy"},{"family":"Thiessen","given":"Brian"},{"family":"Klein","given":"Martin"},{"family":"Verger","given":"Eugenie"},{"family":"Borchers","given":"Christian"},{"family":"Hau","given":"Peter"},{"family":"Back","given":"Michael"},{"family":"Smits","given":"Anja"},{"family":"Golfinopoulos","given":"Vassilis"},{"family":"Gorlia","given":"Thierry"},{"family":"Bottomley","given":"Andrew"},{"family":"Stupp","given":"Roger"},{"family":"Baumert","given":"Brigitta G"}],"issued":{"date-parts":[["2016",11]]}}}],"schema":"https://github.com/citation-style-language/schema/raw/master/csl-citation.json"} </w:instrText>
            </w:r>
            <w:r w:rsidRPr="00F9073C">
              <w:rPr>
                <w:rFonts w:cstheme="minorHAnsi"/>
                <w:sz w:val="22"/>
                <w:szCs w:val="22"/>
              </w:rPr>
              <w:fldChar w:fldCharType="separate"/>
            </w:r>
            <w:r w:rsidR="00E56EFC" w:rsidRPr="00E56EFC">
              <w:rPr>
                <w:rFonts w:ascii="Calibri" w:hAnsiTheme="minorHAnsi" w:cs="Calibri"/>
                <w:sz w:val="22"/>
                <w:vertAlign w:val="superscript"/>
              </w:rPr>
              <w:t>1</w:t>
            </w:r>
            <w:r w:rsidRPr="00F9073C">
              <w:rPr>
                <w:rFonts w:cstheme="minorHAnsi"/>
                <w:sz w:val="22"/>
                <w:szCs w:val="22"/>
              </w:rPr>
              <w:fldChar w:fldCharType="end"/>
            </w:r>
            <w:r w:rsidRPr="00F9073C">
              <w:rPr>
                <w:rFonts w:asciiTheme="minorHAnsi" w:hAnsiTheme="minorHAnsi" w:cstheme="minorHAnsi"/>
                <w:sz w:val="22"/>
                <w:szCs w:val="22"/>
              </w:rPr>
              <w:t>, we focused on four functional scales (‘Global health status/QoL’, ‘Emotional functioning’, ‘Cognitive functioning’, ‘Social functioning’) and two symptom scales (‘Fatigue’, ‘Nausea/Vomiting’). The within-group minimally important differences (MID) reported by Dirven et al.</w:t>
            </w:r>
            <w:r w:rsidRPr="00F9073C">
              <w:rPr>
                <w:rFonts w:cstheme="minorHAnsi"/>
                <w:sz w:val="22"/>
                <w:szCs w:val="22"/>
              </w:rPr>
              <w:fldChar w:fldCharType="begin"/>
            </w:r>
            <w:r w:rsidR="00E56EFC">
              <w:rPr>
                <w:rFonts w:asciiTheme="minorHAnsi" w:hAnsiTheme="minorHAnsi" w:cstheme="minorHAnsi"/>
                <w:sz w:val="22"/>
                <w:szCs w:val="22"/>
              </w:rPr>
              <w:instrText xml:space="preserve"> ADDIN ZOTERO_ITEM CSL_CITATION {"citationID":"U8Cex3Ry","properties":{"formattedCitation":"\\super 2\\nosupersub{}","plainCitation":"2","noteIndex":0},"citationItems":[{"id":5420,"uris":["http://zotero.org/groups/479151/items/9E87ZQ4Y"],"itemData":{"id":5420,"type":"article-journal","abstract":"Background.  Minimally important differences (MIDs) allow interpretation of the clinical relevance of health-related quality of life (HRQOL) results. This study aimed to estimate MIDs for all European Organisation for Research and Treatment of Cancer (EORTC) Quality of Life Questionnaire Core 30 (QLQ-C30) scales for interpreting group-level results in brain tumor patients.\nMethods.  Clinical and HRQOL data from three glioma trials were used. Clinical anchors were selected for each EORTC QLQ-C30 scale, based on correlation (&gt;0.30) and clinical plausibility of association. Changes in both HRQOL and the anchors were calculated, and for each scale and time period, patients were categorized into one of the three clinical change groups: deteriorated by one anchor category, no change, or improved by one anchor category. Mean change method and linear regression were applied to estimate MIDs for interpreting within-group change and between-group differences in change over time, respectively. Distribution-based methods were applied to generate supportive evidence.\nResults.  A total of 1687 patients were enrolled in the three trials. The retained anchors were performance status and eight Common Terminology Criteria for Adverse Events (CTCAE) scales. MIDs for interpreting within-group change ranged from 4 to 12 points for improvement and −4 to −14 points for deterioration. MIDs for between-group difference in change ranged from 4 to 9 for improvement and −4 to −16 for deterioration. Most anchor-based MIDs were closest to the 0.3 SD distribution-based estimates (range: 3-10).\nConclusions.  MIDs for the EORTC QLQ-C30 scales generally ranged between 4 and 11 points for both within-group mean change and between-group mean difference in change. These results can be used to interpret QLQ-C30 results from glioma trials.","container-title":"Neuro-Oncology","DOI":"10.1093/neuonc/noab037","ISSN":"1522-8517, 1523-5866","issue":"8","language":"en","page":"1327-1336","source":"DOI.org (Crossref)","title":"Establishing anchor-based minimally important differences for the EORTC QLQ-C30 in glioma patients","volume":"23","author":[{"family":"Dirven","given":"Linda"},{"family":"Musoro","given":"Jammbe Z"},{"family":"Coens","given":"Corneel"},{"family":"Reijneveld","given":"Jaap C"},{"family":"Taphoorn","given":"Martin J B"},{"family":"Boele","given":"Florien W"},{"family":"Groenvold","given":"Mogens"},{"family":"Bent","given":"Martin J","non-dropping-particle":"van den"},{"family":"Stupp","given":"Roger"},{"family":"Velikova","given":"Galina"},{"family":"Cocks","given":"Kim"},{"family":"Sprangers","given":"Mirjam A G"},{"family":"King","given":"Madeleine T"},{"family":"Flechtner","given":"Hans-Henning"},{"family":"Bottomley","given":"Andrew"}],"issued":{"date-parts":[["2021",8,2]]}},"suppress-author":true}],"schema":"https://github.com/citation-style-language/schema/raw/master/csl-citation.json"} </w:instrText>
            </w:r>
            <w:r w:rsidRPr="00F9073C">
              <w:rPr>
                <w:rFonts w:cstheme="minorHAnsi"/>
                <w:sz w:val="22"/>
                <w:szCs w:val="22"/>
              </w:rPr>
              <w:fldChar w:fldCharType="separate"/>
            </w:r>
            <w:r w:rsidR="00E56EFC" w:rsidRPr="00E56EFC">
              <w:rPr>
                <w:rFonts w:ascii="Calibri" w:hAnsiTheme="minorHAnsi" w:cs="Calibri"/>
                <w:sz w:val="22"/>
                <w:vertAlign w:val="superscript"/>
              </w:rPr>
              <w:t>2</w:t>
            </w:r>
            <w:r w:rsidRPr="00F9073C">
              <w:rPr>
                <w:rFonts w:cstheme="minorHAnsi"/>
                <w:sz w:val="22"/>
                <w:szCs w:val="22"/>
              </w:rPr>
              <w:fldChar w:fldCharType="end"/>
            </w:r>
            <w:r w:rsidRPr="00F9073C">
              <w:rPr>
                <w:rFonts w:asciiTheme="minorHAnsi" w:hAnsiTheme="minorHAnsi" w:cstheme="minorHAnsi"/>
                <w:sz w:val="22"/>
                <w:szCs w:val="22"/>
              </w:rPr>
              <w:t xml:space="preserve"> was used to quantify the presence of significant deterioration or improvement in their scores at the follow-up visits compared with baseline. For sub-dimensions with multiple thresholds, the most restrictive threshold was selected.</w:t>
            </w:r>
          </w:p>
        </w:tc>
      </w:tr>
      <w:tr w:rsidR="00443FC5" w:rsidRPr="00F9073C" w14:paraId="61D9FAB2" w14:textId="77777777" w:rsidTr="00F9073C">
        <w:tc>
          <w:tcPr>
            <w:tcW w:w="2263" w:type="dxa"/>
          </w:tcPr>
          <w:p w14:paraId="23BE0A20" w14:textId="7030CE9A" w:rsidR="00443FC5" w:rsidRPr="00F9073C" w:rsidRDefault="00443FC5" w:rsidP="00F9073C">
            <w:pPr>
              <w:spacing w:before="100" w:beforeAutospacing="1"/>
              <w:contextualSpacing/>
              <w:jc w:val="both"/>
              <w:rPr>
                <w:rFonts w:asciiTheme="minorHAnsi" w:hAnsiTheme="minorHAnsi" w:cstheme="minorHAnsi"/>
                <w:b/>
                <w:sz w:val="22"/>
                <w:szCs w:val="22"/>
              </w:rPr>
            </w:pPr>
            <w:r w:rsidRPr="00F9073C">
              <w:rPr>
                <w:rFonts w:asciiTheme="minorHAnsi" w:hAnsiTheme="minorHAnsi" w:cstheme="minorHAnsi"/>
                <w:b/>
                <w:bCs/>
                <w:iCs/>
                <w:sz w:val="22"/>
                <w:szCs w:val="22"/>
                <w:lang w:val="fr-FR"/>
              </w:rPr>
              <w:t>EORTC BN-20</w:t>
            </w:r>
          </w:p>
        </w:tc>
        <w:tc>
          <w:tcPr>
            <w:tcW w:w="6793" w:type="dxa"/>
          </w:tcPr>
          <w:p w14:paraId="4C97425E" w14:textId="39E86248" w:rsidR="00443FC5" w:rsidRPr="00F9073C" w:rsidRDefault="00443FC5" w:rsidP="00F9073C">
            <w:pPr>
              <w:pBdr>
                <w:top w:val="dotted" w:sz="4" w:space="1" w:color="auto"/>
              </w:pBdr>
              <w:spacing w:before="100" w:beforeAutospacing="1"/>
              <w:contextualSpacing/>
              <w:jc w:val="both"/>
              <w:rPr>
                <w:rFonts w:asciiTheme="minorHAnsi" w:hAnsiTheme="minorHAnsi" w:cstheme="minorHAnsi"/>
                <w:b/>
                <w:sz w:val="22"/>
                <w:szCs w:val="22"/>
              </w:rPr>
            </w:pPr>
            <w:r w:rsidRPr="00F9073C">
              <w:rPr>
                <w:rFonts w:asciiTheme="minorHAnsi" w:hAnsiTheme="minorHAnsi" w:cstheme="minorHAnsi"/>
                <w:sz w:val="22"/>
                <w:szCs w:val="22"/>
              </w:rPr>
              <w:t>For the symptom scales ‘Future uncertainty’, ‘Communication deficit’, ‘Headache’ and ‘Seizures’, the status of each patient was classified as improved, stable or deteriorated according to the 10-point change threshold for changes in QLQ-BN20 scores compared with baseline</w:t>
            </w:r>
            <w:r w:rsidRPr="00F9073C">
              <w:rPr>
                <w:rFonts w:cstheme="minorHAnsi"/>
                <w:sz w:val="22"/>
                <w:szCs w:val="22"/>
              </w:rPr>
              <w:fldChar w:fldCharType="begin"/>
            </w:r>
            <w:r w:rsidR="00E56EFC">
              <w:rPr>
                <w:rFonts w:asciiTheme="minorHAnsi" w:hAnsiTheme="minorHAnsi" w:cstheme="minorHAnsi"/>
                <w:sz w:val="22"/>
                <w:szCs w:val="22"/>
              </w:rPr>
              <w:instrText xml:space="preserve"> ADDIN ZOTERO_ITEM CSL_CITATION {"citationID":"mfu2dZhr","properties":{"formattedCitation":"\\super 3,4\\nosupersub{}","plainCitation":"3,4","noteIndex":0},"citationItems":[{"id":4973,"uris":["http://zotero.org/groups/479151/items/S9HYGWXC"],"itemData":{"id":4973,"type":"article-journal","abstract":"Background: We aimed to determine the smallest changes in health-related quality of life (HRQoL) scores in the European Organisation for Research and Treatment of Cancer Quality of Life Questionnaire core 30 and the Brain Cancer Module (QLQ-BN20), which could be considered as clinically meaningful in brain cancer patients. Materials and methods: World Health Organisation performance status (PS) and mini-mental state examination (MMSE) were used as clinical anchors appropriate to related subscales to determine the minimal clinically important differences (MCIDs) in HRQoL change scores (range 0–100) in the QLQ-C30 and QLQ-BN20. A threshold of 0.2 standard deviation (SD) (small effect) was used to exclude anchor-based MCID estimates considered too small to inform interpretation.\nResults: Based on PS, our ﬁndings support the following integer estimates of the MCID for improvement and deterioration, respectively: physical (6, 9), role (14, 12), and cognitive functioning (8, 8); global health status (7, 4*), fatigue (12, 9), and motor dysfunction (4*, 5). Anchoring with MMSE, cognitive functioning MCID estimates for improvement and deterioration were (11, 2*) and for communication deﬁcit were (9, 7). Estimates with asterisks were &lt;0.2 SD and were excluded from our MCID range of 5–14.\nConclusion: These estimates can help clinicians evaluate changes in HRQoL over time, assess the value of a health care intervention and can be useful in determining sample sizes in designing future clinical trials.","container-title":"Annals of Oncology","DOI":"10.1093/annonc/mdq726","ISSN":"09237534","issue":"9","journalAbbreviation":"Annals of Oncology","language":"en","page":"2107-2112","source":"DOI.org (Crossref)","title":"Minimal clinically meaningful differences for the EORTC QLQ-C30 and EORTC QLQ-BN20 scales in brain cancer patients","volume":"22","author":[{"family":"Maringwa","given":"J."},{"family":"Quinten","given":"C."},{"family":"King","given":"M."},{"family":"Ringash","given":"J."},{"family":"Osoba","given":"D."},{"family":"Coens","given":"C."},{"family":"Martinelli","given":"F."},{"family":"Reeve","given":"B.B."},{"family":"Gotay","given":"C."},{"family":"Greimel","given":"E."},{"family":"Flechtner","given":"H."},{"family":"Cleeland","given":"C.S."},{"family":"Schmucker-Von Koch","given":"J."},{"family":"Weis","given":"J."},{"family":"Van Den Bent","given":"M.J."},{"family":"Stupp","given":"R."},{"family":"Taphoorn","given":"M.J."},{"family":"Bottomley","given":"A."}],"issued":{"date-parts":[["2011",9]]}},"label":"page"},{"id":5014,"uris":["http://zotero.org/groups/479151/items/Q374VEL9"],"itemData":{"id":5014,"type":"article-journal","abstract":"Introduction Quality of life (QOL) is an important treatment endpoint in advanced cancer patients with brain metastases. In clinical trials, statistically significant changes can be reached in a large enough population; however, these changes may not be clinically relevant.","container-title":"Supportive Care in Cancer","DOI":"10.1007/s00520-015-2637-5","ISSN":"0941-4355, 1433-7339","issue":"9","journalAbbreviation":"Support Care Cancer","language":"en","page":"2731-2737","source":"DOI.org (Crossref)","title":"Minimal clinically important differences in the EORTC QLQ-BN20 in patients with brain metastases","volume":"23","author":[{"family":"Wong","given":"Erin"},{"family":"Zhang","given":"Liying"},{"family":"Kerba","given":"Marc"},{"family":"Foro Arnalot","given":"Palmira"},{"family":"Danielson","given":"Brita"},{"family":"Tsao","given":"May"},{"family":"Bedard","given":"Gillian"},{"family":"Thavarajah","given":"Nemica"},{"family":"Cheon","given":"Paul"},{"family":"Danjoux","given":"Cyril"},{"family":"Pulenzas","given":"Natalie"},{"family":"Chow","given":"Edward"}],"issued":{"date-parts":[["2015",9]]}},"label":"page"}],"schema":"https://github.com/citation-style-language/schema/raw/master/csl-citation.json"} </w:instrText>
            </w:r>
            <w:r w:rsidRPr="00F9073C">
              <w:rPr>
                <w:rFonts w:cstheme="minorHAnsi"/>
                <w:sz w:val="22"/>
                <w:szCs w:val="22"/>
              </w:rPr>
              <w:fldChar w:fldCharType="separate"/>
            </w:r>
            <w:r w:rsidR="00E56EFC" w:rsidRPr="00E56EFC">
              <w:rPr>
                <w:rFonts w:ascii="Calibri" w:hAnsiTheme="minorHAnsi" w:cs="Calibri"/>
                <w:sz w:val="22"/>
                <w:vertAlign w:val="superscript"/>
              </w:rPr>
              <w:t>3,4</w:t>
            </w:r>
            <w:r w:rsidRPr="00F9073C">
              <w:rPr>
                <w:rFonts w:cstheme="minorHAnsi"/>
                <w:sz w:val="22"/>
                <w:szCs w:val="22"/>
              </w:rPr>
              <w:fldChar w:fldCharType="end"/>
            </w:r>
            <w:r w:rsidRPr="00F9073C">
              <w:rPr>
                <w:rFonts w:asciiTheme="minorHAnsi" w:hAnsiTheme="minorHAnsi" w:cstheme="minorHAnsi"/>
                <w:sz w:val="22"/>
                <w:szCs w:val="22"/>
              </w:rPr>
              <w:t>.</w:t>
            </w:r>
          </w:p>
        </w:tc>
      </w:tr>
      <w:tr w:rsidR="00443FC5" w:rsidRPr="00F9073C" w14:paraId="54D5EECA" w14:textId="77777777" w:rsidTr="00443FC5">
        <w:tc>
          <w:tcPr>
            <w:tcW w:w="2263" w:type="dxa"/>
          </w:tcPr>
          <w:p w14:paraId="03836E8C" w14:textId="2835EA8A" w:rsidR="00443FC5" w:rsidRPr="00F9073C" w:rsidRDefault="00443FC5" w:rsidP="00F9073C">
            <w:pPr>
              <w:spacing w:before="100" w:beforeAutospacing="1"/>
              <w:contextualSpacing/>
              <w:jc w:val="both"/>
              <w:rPr>
                <w:rFonts w:asciiTheme="minorHAnsi" w:hAnsiTheme="minorHAnsi" w:cstheme="minorHAnsi"/>
                <w:b/>
                <w:bCs/>
                <w:iCs/>
                <w:sz w:val="22"/>
                <w:szCs w:val="22"/>
                <w:lang w:val="fr-FR"/>
              </w:rPr>
            </w:pPr>
            <w:r w:rsidRPr="00F9073C">
              <w:rPr>
                <w:rFonts w:asciiTheme="minorHAnsi" w:hAnsiTheme="minorHAnsi" w:cstheme="minorHAnsi"/>
                <w:b/>
                <w:bCs/>
                <w:iCs/>
                <w:sz w:val="22"/>
                <w:szCs w:val="22"/>
              </w:rPr>
              <w:t>MFI-20</w:t>
            </w:r>
          </w:p>
        </w:tc>
        <w:tc>
          <w:tcPr>
            <w:tcW w:w="6793" w:type="dxa"/>
          </w:tcPr>
          <w:p w14:paraId="6434B378" w14:textId="6E71B4A8" w:rsidR="00443FC5" w:rsidRPr="00F9073C" w:rsidRDefault="00443FC5" w:rsidP="00F9073C">
            <w:pPr>
              <w:pBdr>
                <w:top w:val="dotted" w:sz="4" w:space="1" w:color="auto"/>
              </w:pBdr>
              <w:spacing w:before="100" w:beforeAutospacing="1"/>
              <w:contextualSpacing/>
              <w:jc w:val="both"/>
              <w:rPr>
                <w:rFonts w:asciiTheme="minorHAnsi" w:hAnsiTheme="minorHAnsi" w:cstheme="minorHAnsi"/>
                <w:sz w:val="22"/>
                <w:szCs w:val="22"/>
              </w:rPr>
            </w:pPr>
            <w:r w:rsidRPr="00F9073C">
              <w:rPr>
                <w:rFonts w:asciiTheme="minorHAnsi" w:hAnsiTheme="minorHAnsi" w:cstheme="minorHAnsi"/>
                <w:sz w:val="22"/>
                <w:szCs w:val="22"/>
              </w:rPr>
              <w:t>Was scored according to the recommendations for the validated French version, with four dimensions compared with five in the English version</w:t>
            </w:r>
            <w:r w:rsidRPr="00F9073C">
              <w:rPr>
                <w:rFonts w:cstheme="minorHAnsi"/>
                <w:sz w:val="22"/>
                <w:szCs w:val="22"/>
              </w:rPr>
              <w:fldChar w:fldCharType="begin"/>
            </w:r>
            <w:r w:rsidR="00E56EFC">
              <w:rPr>
                <w:rFonts w:asciiTheme="minorHAnsi" w:hAnsiTheme="minorHAnsi" w:cstheme="minorHAnsi"/>
                <w:sz w:val="22"/>
                <w:szCs w:val="22"/>
              </w:rPr>
              <w:instrText xml:space="preserve"> ADDIN ZOTERO_ITEM CSL_CITATION {"citationID":"dpR2bqX7","properties":{"formattedCitation":"\\super 5\\nosupersub{}","plainCitation":"5","noteIndex":0},"citationItems":[{"id":5728,"uris":["http://zotero.org/groups/479151/items/QENAVAPJ"],"itemData":{"id":5728,"type":"article-journal","container-title":"European journal of cancer care","issue":"1","page":"58–64","source":"Google Scholar","title":"Validation of the French ‘multidimensional fatigue inventory’(MFI 20)","volume":"12","author":[{"family":"Gentile","given":"S."},{"family":"Delaroziere","given":"J. C."},{"family":"Favre","given":"F."},{"family":"Sambuc","given":"R."},{"family":"San Marco","given":"J. L."}],"issued":{"date-parts":[["2003"]]}}}],"schema":"https://github.com/citation-style-language/schema/raw/master/csl-citation.json"} </w:instrText>
            </w:r>
            <w:r w:rsidRPr="00F9073C">
              <w:rPr>
                <w:rFonts w:cstheme="minorHAnsi"/>
                <w:sz w:val="22"/>
                <w:szCs w:val="22"/>
              </w:rPr>
              <w:fldChar w:fldCharType="separate"/>
            </w:r>
            <w:r w:rsidR="00E56EFC" w:rsidRPr="00E56EFC">
              <w:rPr>
                <w:rFonts w:ascii="Calibri" w:hAnsiTheme="minorHAnsi" w:cs="Calibri"/>
                <w:sz w:val="22"/>
                <w:vertAlign w:val="superscript"/>
              </w:rPr>
              <w:t>5</w:t>
            </w:r>
            <w:r w:rsidRPr="00F9073C">
              <w:rPr>
                <w:rFonts w:cstheme="minorHAnsi"/>
                <w:sz w:val="22"/>
                <w:szCs w:val="22"/>
              </w:rPr>
              <w:fldChar w:fldCharType="end"/>
            </w:r>
            <w:r w:rsidRPr="00F9073C">
              <w:rPr>
                <w:rFonts w:asciiTheme="minorHAnsi" w:hAnsiTheme="minorHAnsi" w:cstheme="minorHAnsi"/>
                <w:sz w:val="22"/>
                <w:szCs w:val="22"/>
              </w:rPr>
              <w:t>. Score differences over time were compared using the Friedman test.</w:t>
            </w:r>
          </w:p>
        </w:tc>
      </w:tr>
      <w:tr w:rsidR="00347C38" w:rsidRPr="00F9073C" w14:paraId="3215E949" w14:textId="77777777" w:rsidTr="00443FC5">
        <w:tc>
          <w:tcPr>
            <w:tcW w:w="2263" w:type="dxa"/>
          </w:tcPr>
          <w:p w14:paraId="3A944861" w14:textId="52332B3F" w:rsidR="00347C38" w:rsidRPr="00F9073C" w:rsidRDefault="00347C38" w:rsidP="00F9073C">
            <w:pPr>
              <w:spacing w:before="100" w:beforeAutospacing="1"/>
              <w:contextualSpacing/>
              <w:jc w:val="both"/>
              <w:rPr>
                <w:rFonts w:asciiTheme="minorHAnsi" w:hAnsiTheme="minorHAnsi" w:cstheme="minorHAnsi"/>
                <w:b/>
                <w:bCs/>
                <w:iCs/>
                <w:sz w:val="22"/>
                <w:szCs w:val="22"/>
              </w:rPr>
            </w:pPr>
            <w:r w:rsidRPr="00F9073C">
              <w:rPr>
                <w:rFonts w:asciiTheme="minorHAnsi" w:hAnsiTheme="minorHAnsi" w:cstheme="minorHAnsi"/>
                <w:b/>
                <w:bCs/>
                <w:iCs/>
                <w:sz w:val="22"/>
                <w:szCs w:val="22"/>
              </w:rPr>
              <w:t>FACT-Cog</w:t>
            </w:r>
          </w:p>
        </w:tc>
        <w:tc>
          <w:tcPr>
            <w:tcW w:w="6793" w:type="dxa"/>
          </w:tcPr>
          <w:p w14:paraId="65A97C64" w14:textId="5E99458C" w:rsidR="00347C38" w:rsidRPr="00F9073C" w:rsidRDefault="00347C38" w:rsidP="00F9073C">
            <w:pPr>
              <w:spacing w:before="100" w:beforeAutospacing="1"/>
              <w:contextualSpacing/>
              <w:jc w:val="both"/>
              <w:rPr>
                <w:rFonts w:asciiTheme="minorHAnsi" w:hAnsiTheme="minorHAnsi" w:cstheme="minorHAnsi"/>
                <w:sz w:val="22"/>
                <w:szCs w:val="22"/>
              </w:rPr>
            </w:pPr>
            <w:r w:rsidRPr="00F9073C">
              <w:rPr>
                <w:rFonts w:asciiTheme="minorHAnsi" w:hAnsiTheme="minorHAnsi" w:cstheme="minorHAnsi"/>
                <w:sz w:val="22"/>
                <w:szCs w:val="22"/>
              </w:rPr>
              <w:t xml:space="preserve">Was scored according to the French FACIT recommendations </w:t>
            </w:r>
            <w:r w:rsidRPr="00F9073C">
              <w:rPr>
                <w:rFonts w:cstheme="minorHAnsi"/>
                <w:sz w:val="22"/>
                <w:szCs w:val="22"/>
              </w:rPr>
              <w:fldChar w:fldCharType="begin"/>
            </w:r>
            <w:r w:rsidR="00E56EFC">
              <w:rPr>
                <w:rFonts w:asciiTheme="minorHAnsi" w:hAnsiTheme="minorHAnsi" w:cstheme="minorHAnsi"/>
                <w:sz w:val="22"/>
                <w:szCs w:val="22"/>
              </w:rPr>
              <w:instrText xml:space="preserve"> ADDIN ZOTERO_ITEM CSL_CITATION {"citationID":"BHOYCWlo","properties":{"formattedCitation":"\\super 6\\nosupersub{}","plainCitation":"6","noteIndex":0},"citationItems":[{"id":6204,"uris":["http://zotero.org/groups/479151/items/EFSYP7FQ"],"itemData":{"id":6204,"type":"article-journal","container-title":"Supportive Care in Cancer","DOI":"10.1007/s00520-012-1439-2","ISSN":"0941-4355, 1433-7339","issue":"12","language":"en","page":"3297-3305","source":"CrossRef","title":"French version of the Functional Assessment of Cancer Therapy–Cognitive Function (FACT-Cog) version 3","volume":"20","author":[{"family":"Joly","given":"F."},{"family":"Lange","given":"M."},{"family":"Rigal","given":"O."},{"family":"Correia","given":"H."},{"family":"Giffard","given":"B."},{"family":"Beaumont","given":"J. L."},{"family":"Clisant","given":"S."},{"family":"Wagner","given":"L."}],"issued":{"date-parts":[["2012",12]]}}}],"schema":"https://github.com/citation-style-language/schema/raw/master/csl-citation.json"} </w:instrText>
            </w:r>
            <w:r w:rsidRPr="00F9073C">
              <w:rPr>
                <w:rFonts w:cstheme="minorHAnsi"/>
                <w:sz w:val="22"/>
                <w:szCs w:val="22"/>
              </w:rPr>
              <w:fldChar w:fldCharType="separate"/>
            </w:r>
            <w:r w:rsidR="00E56EFC" w:rsidRPr="00E56EFC">
              <w:rPr>
                <w:rFonts w:ascii="Calibri" w:hAnsiTheme="minorHAnsi" w:cs="Calibri"/>
                <w:sz w:val="22"/>
                <w:vertAlign w:val="superscript"/>
              </w:rPr>
              <w:t>6</w:t>
            </w:r>
            <w:r w:rsidRPr="00F9073C">
              <w:rPr>
                <w:rFonts w:cstheme="minorHAnsi"/>
                <w:sz w:val="22"/>
                <w:szCs w:val="22"/>
              </w:rPr>
              <w:fldChar w:fldCharType="end"/>
            </w:r>
            <w:r w:rsidRPr="00F9073C">
              <w:rPr>
                <w:rFonts w:asciiTheme="minorHAnsi" w:eastAsiaTheme="minorHAnsi" w:hAnsiTheme="minorHAnsi" w:cstheme="minorHAnsi"/>
                <w:sz w:val="22"/>
                <w:szCs w:val="22"/>
                <w:lang w:eastAsia="en-US"/>
              </w:rPr>
              <w:t>. Patients with scores ≤10</w:t>
            </w:r>
            <w:r w:rsidRPr="00F9073C">
              <w:rPr>
                <w:rFonts w:asciiTheme="minorHAnsi" w:eastAsiaTheme="minorHAnsi" w:hAnsiTheme="minorHAnsi" w:cstheme="minorHAnsi"/>
                <w:sz w:val="22"/>
                <w:szCs w:val="22"/>
                <w:vertAlign w:val="superscript"/>
                <w:lang w:eastAsia="en-US"/>
              </w:rPr>
              <w:t>th</w:t>
            </w:r>
            <w:r w:rsidRPr="00F9073C">
              <w:rPr>
                <w:rFonts w:asciiTheme="minorHAnsi" w:eastAsiaTheme="minorHAnsi" w:hAnsiTheme="minorHAnsi" w:cstheme="minorHAnsi"/>
                <w:sz w:val="22"/>
                <w:szCs w:val="22"/>
                <w:lang w:eastAsia="en-US"/>
              </w:rPr>
              <w:t xml:space="preserve"> percentile relative to the normative data </w:t>
            </w:r>
            <w:r w:rsidRPr="00F9073C">
              <w:rPr>
                <w:rFonts w:cstheme="minorHAnsi"/>
                <w:sz w:val="22"/>
                <w:szCs w:val="22"/>
              </w:rPr>
              <w:fldChar w:fldCharType="begin"/>
            </w:r>
            <w:r w:rsidR="00E56EFC">
              <w:rPr>
                <w:rFonts w:asciiTheme="minorHAnsi" w:eastAsiaTheme="minorHAnsi" w:hAnsiTheme="minorHAnsi" w:cstheme="minorHAnsi"/>
                <w:sz w:val="22"/>
                <w:szCs w:val="22"/>
                <w:lang w:eastAsia="en-US"/>
              </w:rPr>
              <w:instrText xml:space="preserve"> ADDIN ZOTERO_ITEM CSL_CITATION {"citationID":"SFbTSAu4","properties":{"formattedCitation":"\\super 7\\nosupersub{}","plainCitation":"7","noteIndex":0},"citationItems":[{"id":5735,"uris":["http://zotero.org/groups/479151/items/CAAUVEVH"],"itemData":{"id":5735,"type":"article-journal","container-title":"Neuropsychological Rehabilitation","DOI":"10.1080/09602011.2015.1036890","ISSN":"0960-2011, 1464-0694","issue":"3","language":"en","page":"392-409","source":"CrossRef","title":"Cognitive complaints in cancer: The French version of the Functional Assessment of Cancer Therapy–Cognitive Function (FACT-Cog), normative data from a healthy population","title-short":"Cognitive complaints in cancer","volume":"26","author":[{"family":"Lange","given":"Marie"},{"family":"Heutte","given":"Natacha"},{"family":"Morel","given":"Nastassja"},{"family":"Eustache","given":"Francis"},{"family":"Joly","given":"Florence"},{"family":"Giffard","given":"Bénédicte"}],"issued":{"date-parts":[["2016",5,3]]}}}],"schema":"https://github.com/citation-style-language/schema/raw/master/csl-citation.json"} </w:instrText>
            </w:r>
            <w:r w:rsidRPr="00F9073C">
              <w:rPr>
                <w:rFonts w:cstheme="minorHAnsi"/>
                <w:sz w:val="22"/>
                <w:szCs w:val="22"/>
              </w:rPr>
              <w:fldChar w:fldCharType="separate"/>
            </w:r>
            <w:r w:rsidR="00E56EFC" w:rsidRPr="00E56EFC">
              <w:rPr>
                <w:rFonts w:ascii="Calibri" w:hAnsiTheme="minorHAnsi" w:cs="Calibri"/>
                <w:sz w:val="22"/>
                <w:vertAlign w:val="superscript"/>
              </w:rPr>
              <w:t>7</w:t>
            </w:r>
            <w:r w:rsidRPr="00F9073C">
              <w:rPr>
                <w:rFonts w:cstheme="minorHAnsi"/>
                <w:sz w:val="22"/>
                <w:szCs w:val="22"/>
              </w:rPr>
              <w:fldChar w:fldCharType="end"/>
            </w:r>
            <w:r w:rsidRPr="00F9073C">
              <w:rPr>
                <w:rFonts w:asciiTheme="minorHAnsi" w:eastAsiaTheme="minorHAnsi" w:hAnsiTheme="minorHAnsi" w:cstheme="minorHAnsi"/>
                <w:sz w:val="22"/>
                <w:szCs w:val="22"/>
                <w:lang w:eastAsia="en-US"/>
              </w:rPr>
              <w:t xml:space="preserve"> were considered as having significative complaints (</w:t>
            </w:r>
            <w:r w:rsidRPr="00F9073C">
              <w:rPr>
                <w:rFonts w:asciiTheme="minorHAnsi" w:eastAsiaTheme="minorHAnsi" w:hAnsiTheme="minorHAnsi" w:cstheme="minorHAnsi"/>
                <w:i/>
                <w:iCs/>
                <w:sz w:val="22"/>
                <w:szCs w:val="22"/>
                <w:lang w:eastAsia="en-US"/>
              </w:rPr>
              <w:t>i.e.</w:t>
            </w:r>
            <w:r w:rsidRPr="00F9073C">
              <w:rPr>
                <w:rFonts w:asciiTheme="minorHAnsi" w:eastAsiaTheme="minorHAnsi" w:hAnsiTheme="minorHAnsi" w:cstheme="minorHAnsi"/>
                <w:sz w:val="22"/>
                <w:szCs w:val="22"/>
                <w:lang w:eastAsia="en-US"/>
              </w:rPr>
              <w:t>, cognitive complaints higher than matched controls). Changes in the percentage of patients with significative complaints over time were described for the subscales ‘Perceived Cognitive Impairment’ (PCI) and ‘Impact on Quality of Life’ (</w:t>
            </w:r>
            <w:proofErr w:type="spellStart"/>
            <w:r w:rsidRPr="00F9073C">
              <w:rPr>
                <w:rFonts w:asciiTheme="minorHAnsi" w:eastAsiaTheme="minorHAnsi" w:hAnsiTheme="minorHAnsi" w:cstheme="minorHAnsi"/>
                <w:sz w:val="22"/>
                <w:szCs w:val="22"/>
                <w:lang w:eastAsia="en-US"/>
              </w:rPr>
              <w:t>IQoL</w:t>
            </w:r>
            <w:proofErr w:type="spellEnd"/>
            <w:r w:rsidRPr="00F9073C">
              <w:rPr>
                <w:rFonts w:asciiTheme="minorHAnsi" w:eastAsiaTheme="minorHAnsi" w:hAnsiTheme="minorHAnsi" w:cstheme="minorHAnsi"/>
                <w:sz w:val="22"/>
                <w:szCs w:val="22"/>
                <w:lang w:eastAsia="en-US"/>
              </w:rPr>
              <w:t>).</w:t>
            </w:r>
          </w:p>
        </w:tc>
      </w:tr>
      <w:tr w:rsidR="00347C38" w:rsidRPr="00F9073C" w14:paraId="3FE1E70F" w14:textId="77777777" w:rsidTr="00443FC5">
        <w:tc>
          <w:tcPr>
            <w:tcW w:w="2263" w:type="dxa"/>
          </w:tcPr>
          <w:p w14:paraId="450E9043" w14:textId="736A7CA0" w:rsidR="00347C38" w:rsidRPr="00F9073C" w:rsidRDefault="00347C38" w:rsidP="00F9073C">
            <w:pPr>
              <w:spacing w:before="100" w:beforeAutospacing="1"/>
              <w:contextualSpacing/>
              <w:jc w:val="both"/>
              <w:rPr>
                <w:rFonts w:asciiTheme="minorHAnsi" w:hAnsiTheme="minorHAnsi" w:cstheme="minorHAnsi"/>
                <w:b/>
                <w:bCs/>
                <w:iCs/>
                <w:sz w:val="22"/>
                <w:szCs w:val="22"/>
              </w:rPr>
            </w:pPr>
            <w:r w:rsidRPr="00F9073C">
              <w:rPr>
                <w:rFonts w:asciiTheme="minorHAnsi" w:hAnsiTheme="minorHAnsi" w:cstheme="minorHAnsi"/>
                <w:b/>
                <w:bCs/>
                <w:iCs/>
                <w:sz w:val="22"/>
                <w:szCs w:val="22"/>
              </w:rPr>
              <w:t>PMRQ</w:t>
            </w:r>
          </w:p>
        </w:tc>
        <w:tc>
          <w:tcPr>
            <w:tcW w:w="6793" w:type="dxa"/>
          </w:tcPr>
          <w:p w14:paraId="5AC12CD6" w14:textId="52982C1C" w:rsidR="00347C38" w:rsidRPr="00F9073C" w:rsidRDefault="00347C38" w:rsidP="00F9073C">
            <w:pPr>
              <w:spacing w:before="100" w:beforeAutospacing="1"/>
              <w:contextualSpacing/>
              <w:jc w:val="both"/>
              <w:rPr>
                <w:rFonts w:asciiTheme="minorHAnsi" w:hAnsiTheme="minorHAnsi" w:cstheme="minorHAnsi"/>
                <w:sz w:val="22"/>
                <w:szCs w:val="22"/>
              </w:rPr>
            </w:pPr>
            <w:r w:rsidRPr="00F9073C">
              <w:rPr>
                <w:rFonts w:asciiTheme="minorHAnsi" w:hAnsiTheme="minorHAnsi" w:cstheme="minorHAnsi"/>
                <w:sz w:val="22"/>
                <w:szCs w:val="22"/>
              </w:rPr>
              <w:t>Relevant PRMQ score changes were identified compared with baseline using the Reliable Change Index (RCI)</w:t>
            </w:r>
            <w:r w:rsidRPr="00F9073C">
              <w:rPr>
                <w:rFonts w:cstheme="minorHAnsi"/>
                <w:sz w:val="22"/>
                <w:szCs w:val="22"/>
              </w:rPr>
              <w:fldChar w:fldCharType="begin"/>
            </w:r>
            <w:r w:rsidR="00E56EFC">
              <w:rPr>
                <w:rFonts w:asciiTheme="minorHAnsi" w:hAnsiTheme="minorHAnsi" w:cstheme="minorHAnsi"/>
                <w:sz w:val="22"/>
                <w:szCs w:val="22"/>
              </w:rPr>
              <w:instrText xml:space="preserve"> ADDIN ZOTERO_ITEM CSL_CITATION {"citationID":"NmQXuAJE","properties":{"formattedCitation":"\\super 8\\nosupersub{}","plainCitation":"8","noteIndex":0},"citationItems":[{"id":5747,"uris":["http://zotero.org/groups/479151/items/YC69AFPI"],"itemData":{"id":5747,"type":"article-journal","abstract":"Background: The concept of Reliable Change in the context of psychological treatment was introduced by Jacobson and colleagues in 1984. Their Reliable Change Index (RCI) specifies the amount of change a client must  show on a specific psychometric instrument between measurement occasions for that change to be reliable, i.e., larger than that reasonably expected due to measurement error alone. Only if change is reliable is it then meaningful to consider if it is practically or clinically significant. Evidence of reliable change is, therefore, at the heart of evidence-based practice. Despite this, reliable change and the RCI is rarely considered either in applied/clinical research or practice.Aims: This talk will review the psychometric foundations of the RCI and relate this to clinical/applied/practical significance. Main contributions:In addition to showing how the RCI is calculated for any particular psychological measure I will also demonstrate a graphical procedure that practitioners can use to systematically track, client by client, if they are producing reliable change. I will also show how this can be extended  to show if the change is clinically significant. Modifications of the RCI for neuropsychological testing to take account  of practice effects will also be discussed.  \nConclusions: The paper will review the concept of Reliable Change and provide a tutorial in its use and interpretation for researchers and practitioners.","language":"en","license":"https://hdl.handle.net/10092/17651","note":"Accepted: 2017-04-19T21:53:42Z\npublisher: University of Canterbury. Psychology","source":"ir.canterbury.ac.nz","title":"Reliable Change and the Reliable Change Index in the context of evidence-based practice: A tutorial review","title-short":"Reliable Change and the Reliable Change Index in the context of evidence-based practice","URL":"https://ir.canterbury.ac.nz/handle/10092/13399","author":[{"family":"Blampied","given":"N. M."}],"accessed":{"date-parts":[["2023",1,16]]},"issued":{"date-parts":[["2016"]]}}}],"schema":"https://github.com/citation-style-language/schema/raw/master/csl-citation.json"} </w:instrText>
            </w:r>
            <w:r w:rsidRPr="00F9073C">
              <w:rPr>
                <w:rFonts w:cstheme="minorHAnsi"/>
                <w:sz w:val="22"/>
                <w:szCs w:val="22"/>
              </w:rPr>
              <w:fldChar w:fldCharType="separate"/>
            </w:r>
            <w:r w:rsidR="00E56EFC" w:rsidRPr="00E56EFC">
              <w:rPr>
                <w:rFonts w:ascii="Calibri" w:hAnsiTheme="minorHAnsi" w:cs="Calibri"/>
                <w:sz w:val="22"/>
                <w:vertAlign w:val="superscript"/>
              </w:rPr>
              <w:t>8</w:t>
            </w:r>
            <w:r w:rsidRPr="00F9073C">
              <w:rPr>
                <w:rFonts w:cstheme="minorHAnsi"/>
                <w:sz w:val="22"/>
                <w:szCs w:val="22"/>
              </w:rPr>
              <w:fldChar w:fldCharType="end"/>
            </w:r>
            <w:r w:rsidRPr="00F9073C">
              <w:rPr>
                <w:rFonts w:asciiTheme="minorHAnsi" w:hAnsiTheme="minorHAnsi" w:cstheme="minorHAnsi"/>
                <w:sz w:val="22"/>
                <w:szCs w:val="22"/>
              </w:rPr>
              <w:t xml:space="preserve"> and estimates from a previous study</w:t>
            </w:r>
            <w:r w:rsidRPr="00F9073C">
              <w:rPr>
                <w:rFonts w:cstheme="minorHAnsi"/>
                <w:sz w:val="22"/>
                <w:szCs w:val="22"/>
              </w:rPr>
              <w:fldChar w:fldCharType="begin"/>
            </w:r>
            <w:r w:rsidR="00E56EFC">
              <w:rPr>
                <w:rFonts w:asciiTheme="minorHAnsi" w:hAnsiTheme="minorHAnsi" w:cstheme="minorHAnsi"/>
                <w:sz w:val="22"/>
                <w:szCs w:val="22"/>
              </w:rPr>
              <w:instrText xml:space="preserve"> ADDIN ZOTERO_ITEM CSL_CITATION {"citationID":"o2arG3ae","properties":{"formattedCitation":"\\super 9\\nosupersub{}","plainCitation":"9","noteIndex":0},"citationItems":[{"id":5739,"uris":["http://zotero.org/groups/479151/items/HZRSKTPQ"],"itemData":{"id":5739,"type":"article-journal","abstract":"Introduction: The Prospective and Retrospective Memory Questionnaire (PRMQ) is one of the most commonly used scales to assess both retrospective memory (RM) and prospective memory (PM) complaints. This study aimed to: 1/replicate the previous results concerning the PRMQ latent structure in a French version and 2/provide its psychometric properties in a normal and clinical population. Method: This observational study included 488 participants divided into five subgroups. A sample of 168 healthy participants (no memory consultation sought), served as controls. Patients were recruited in a memory clinic: 98 \"functional\" patients (subjective memory complaints but no memory impairment), 83 amnestic-Mild Cognitive Impairment (a-MCI), 82 non-amnestic-MCI (na-MCI) and 57 Alzheimer Disease (AD) patients. Structure, validity, consistency, reliabilitiy and reproducibility of the PRMQ were calculated. Novelty, Area Under the Receiver-Operating Characteristics (AUROC) curve, was used to determine the optimal cut-off, to distinguish \"functional\" patients from control participants. Results: The optimal fit model of the French PMRQ was not a tri but a bi-partite model, with a RM and a PM subscale. The convergent validity showed significant correlation with cognitive difficulties (r = .82 and .78, respectively), anxiety (r = .44 and .48, respectively) and depression (r = .23) scales. Cronbach's alpha was good (α = .79 and .88), as well as the reproducibility (r = .71 and .80). The interaction [Subgroups of participants x PMRQ Subscales] was significant [F(4, 483) = 11.46; p &lt; .001]. The power discrimination was adequate (AUROC = .71 and .74) for detecting \"functional\" patients compared with controls, in particular for the PM subscale (sensitivity 66.6%, specificity 77.4%). Conclusions: The PMRQ, with minor changes, was validated in its French form with satisfactory psychometric qualities. This self-rating tool appears useful for identifying significant memory complaints in a normal population and may also be helpful in discriminating between functional/na-MCI and a-MCI/AD patients.","container-title":"Journal of Clinical and Experimental Neuropsychology","DOI":"10.1080/13803395.2019.1625870","ISSN":"1744-411X","issue":"9","journalAbbreviation":"J Clin Exp Neuropsychol","language":"eng","note":"PMID: 31382847","page":"888-904","source":"PubMed","title":"Validity of the French Prospective and Retrospective Memory Questionnaire (PRMQ) in healthy controls and in patients with no cognitive impairment, mild cognitive impairment and Alzheimer disease","volume":"41","author":[{"family":"Guerdoux-Ninot","given":"Estelle"},{"family":"Martin","given":"Sophie"},{"family":"Jailliard","given":"Alexandre"},{"family":"Brouillet","given":"Denis"},{"family":"Trouillet","given":"Raphaël"}],"issued":{"date-parts":[["2019"]]}},"label":"page"}],"schema":"https://github.com/citation-style-language/schema/raw/master/csl-citation.json"} </w:instrText>
            </w:r>
            <w:r w:rsidRPr="00F9073C">
              <w:rPr>
                <w:rFonts w:cstheme="minorHAnsi"/>
                <w:sz w:val="22"/>
                <w:szCs w:val="22"/>
              </w:rPr>
              <w:fldChar w:fldCharType="separate"/>
            </w:r>
            <w:r w:rsidR="00E56EFC" w:rsidRPr="00E56EFC">
              <w:rPr>
                <w:rFonts w:ascii="Calibri" w:hAnsiTheme="minorHAnsi" w:cs="Calibri"/>
                <w:sz w:val="22"/>
                <w:vertAlign w:val="superscript"/>
              </w:rPr>
              <w:t>9</w:t>
            </w:r>
            <w:r w:rsidRPr="00F9073C">
              <w:rPr>
                <w:rFonts w:cstheme="minorHAnsi"/>
                <w:sz w:val="22"/>
                <w:szCs w:val="22"/>
              </w:rPr>
              <w:fldChar w:fldCharType="end"/>
            </w:r>
            <w:r w:rsidRPr="00F9073C">
              <w:rPr>
                <w:rFonts w:asciiTheme="minorHAnsi" w:eastAsiaTheme="minorHAnsi" w:hAnsiTheme="minorHAnsi" w:cstheme="minorHAnsi"/>
                <w:sz w:val="22"/>
                <w:szCs w:val="22"/>
                <w:lang w:eastAsia="en-US"/>
              </w:rPr>
              <w:t>.</w:t>
            </w:r>
          </w:p>
        </w:tc>
      </w:tr>
      <w:tr w:rsidR="00347C38" w:rsidRPr="00F9073C" w14:paraId="7E8713E9" w14:textId="77777777" w:rsidTr="00F9073C">
        <w:trPr>
          <w:trHeight w:val="356"/>
        </w:trPr>
        <w:tc>
          <w:tcPr>
            <w:tcW w:w="9056" w:type="dxa"/>
            <w:gridSpan w:val="2"/>
          </w:tcPr>
          <w:p w14:paraId="2152BF71" w14:textId="62ECCF2A" w:rsidR="00F9073C" w:rsidRPr="00F9073C" w:rsidRDefault="00347C38" w:rsidP="00F9073C">
            <w:pPr>
              <w:spacing w:before="100" w:beforeAutospacing="1"/>
              <w:contextualSpacing/>
              <w:rPr>
                <w:rFonts w:asciiTheme="minorHAnsi" w:hAnsiTheme="minorHAnsi" w:cstheme="minorHAnsi"/>
                <w:b/>
                <w:bCs/>
                <w:sz w:val="22"/>
                <w:szCs w:val="22"/>
                <w:lang w:val="fr-FR"/>
              </w:rPr>
            </w:pPr>
            <w:r w:rsidRPr="00F9073C">
              <w:rPr>
                <w:rFonts w:asciiTheme="minorHAnsi" w:hAnsiTheme="minorHAnsi" w:cstheme="minorHAnsi"/>
                <w:b/>
                <w:bCs/>
                <w:sz w:val="22"/>
                <w:szCs w:val="22"/>
              </w:rPr>
              <w:t xml:space="preserve">Neurocognitive </w:t>
            </w:r>
            <w:proofErr w:type="gramStart"/>
            <w:r w:rsidRPr="00F9073C">
              <w:rPr>
                <w:rFonts w:asciiTheme="minorHAnsi" w:hAnsiTheme="minorHAnsi" w:cstheme="minorHAnsi"/>
                <w:b/>
                <w:bCs/>
                <w:sz w:val="22"/>
                <w:szCs w:val="22"/>
              </w:rPr>
              <w:t>tests</w:t>
            </w:r>
            <w:r w:rsidRPr="00F9073C">
              <w:rPr>
                <w:rFonts w:asciiTheme="minorHAnsi" w:hAnsiTheme="minorHAnsi" w:cstheme="minorHAnsi"/>
                <w:b/>
                <w:bCs/>
                <w:sz w:val="22"/>
                <w:szCs w:val="22"/>
                <w:lang w:val="fr-FR"/>
              </w:rPr>
              <w:t> :</w:t>
            </w:r>
            <w:proofErr w:type="gramEnd"/>
          </w:p>
        </w:tc>
      </w:tr>
      <w:tr w:rsidR="00347C38" w:rsidRPr="00F9073C" w14:paraId="0C447D35" w14:textId="77777777" w:rsidTr="00443FC5">
        <w:tc>
          <w:tcPr>
            <w:tcW w:w="2263" w:type="dxa"/>
          </w:tcPr>
          <w:p w14:paraId="242782FD" w14:textId="0F1A50C8" w:rsidR="00347C38" w:rsidRPr="00F9073C" w:rsidRDefault="00347C38" w:rsidP="00F9073C">
            <w:pPr>
              <w:spacing w:before="100" w:beforeAutospacing="1"/>
              <w:contextualSpacing/>
              <w:rPr>
                <w:rFonts w:asciiTheme="minorHAnsi" w:hAnsiTheme="minorHAnsi" w:cstheme="minorHAnsi"/>
                <w:b/>
                <w:bCs/>
                <w:sz w:val="22"/>
                <w:szCs w:val="22"/>
              </w:rPr>
            </w:pPr>
            <w:proofErr w:type="spellStart"/>
            <w:r w:rsidRPr="00F9073C">
              <w:rPr>
                <w:rFonts w:asciiTheme="minorHAnsi" w:hAnsiTheme="minorHAnsi" w:cstheme="minorHAnsi"/>
                <w:b/>
                <w:bCs/>
                <w:iCs/>
                <w:sz w:val="22"/>
                <w:szCs w:val="22"/>
              </w:rPr>
              <w:t>MoCA</w:t>
            </w:r>
            <w:proofErr w:type="spellEnd"/>
          </w:p>
        </w:tc>
        <w:tc>
          <w:tcPr>
            <w:tcW w:w="6793" w:type="dxa"/>
          </w:tcPr>
          <w:p w14:paraId="1AD8DA89" w14:textId="7EAFAC57" w:rsidR="00347C38" w:rsidRPr="00F9073C" w:rsidRDefault="00347C38" w:rsidP="00F9073C">
            <w:pPr>
              <w:spacing w:before="100" w:beforeAutospacing="1"/>
              <w:contextualSpacing/>
              <w:jc w:val="both"/>
              <w:rPr>
                <w:rFonts w:asciiTheme="minorHAnsi" w:hAnsiTheme="minorHAnsi" w:cstheme="minorHAnsi"/>
                <w:sz w:val="22"/>
                <w:szCs w:val="22"/>
              </w:rPr>
            </w:pPr>
            <w:r w:rsidRPr="00F9073C">
              <w:rPr>
                <w:rFonts w:asciiTheme="minorHAnsi" w:hAnsiTheme="minorHAnsi" w:cstheme="minorHAnsi"/>
                <w:sz w:val="22"/>
                <w:szCs w:val="22"/>
              </w:rPr>
              <w:t>The cut-off was set at 26 (</w:t>
            </w:r>
            <w:r w:rsidRPr="00F9073C">
              <w:rPr>
                <w:rFonts w:asciiTheme="minorHAnsi" w:hAnsiTheme="minorHAnsi" w:cstheme="minorHAnsi"/>
                <w:i/>
                <w:iCs/>
                <w:sz w:val="22"/>
                <w:szCs w:val="22"/>
              </w:rPr>
              <w:t xml:space="preserve">i.e., </w:t>
            </w:r>
            <w:r w:rsidRPr="00F9073C">
              <w:rPr>
                <w:rFonts w:asciiTheme="minorHAnsi" w:hAnsiTheme="minorHAnsi" w:cstheme="minorHAnsi"/>
                <w:sz w:val="22"/>
                <w:szCs w:val="22"/>
              </w:rPr>
              <w:t>scores ≤ 25 indicated impairment, with correction for the education level effect by adding 1 point to the total score for patients with ≤12 years of education)</w:t>
            </w:r>
            <w:r w:rsidRPr="00F9073C">
              <w:rPr>
                <w:rFonts w:cstheme="minorHAnsi"/>
                <w:sz w:val="22"/>
                <w:szCs w:val="22"/>
              </w:rPr>
              <w:fldChar w:fldCharType="begin"/>
            </w:r>
            <w:r w:rsidR="00E56EFC">
              <w:rPr>
                <w:rFonts w:asciiTheme="minorHAnsi" w:hAnsiTheme="minorHAnsi" w:cstheme="minorHAnsi"/>
                <w:sz w:val="22"/>
                <w:szCs w:val="22"/>
              </w:rPr>
              <w:instrText xml:space="preserve"> ADDIN ZOTERO_ITEM CSL_CITATION {"citationID":"EZgCmRyM","properties":{"formattedCitation":"\\super 10\\nosupersub{}","plainCitation":"10","noteIndex":0},"citationItems":[{"id":5745,"uris":["http://zotero.org/groups/479151/items/J5PMPBLM"],"itemData":{"id":5745,"type":"article-journal","container-title":"Journal of the American Geriatrics Society","issue":"4","page":"695–699","source":"Google Scholar","title":"The Montreal Cognitive Assessment, MoCA: a brief screening tool for mild cognitive impairment","title-short":"The Montreal Cognitive Assessment, MoCA","volume":"53","author":[{"family":"Nasreddine","given":"Ziad S."},{"family":"Phillips","given":"Natalie A."},{"family":"Bédirian","given":"Valérie"},{"family":"Charbonneau","given":"Simon"},{"family":"Whitehead","given":"Victor"},{"family":"Collin","given":"Isabelle"},{"family":"Cummings","given":"Jeffrey L."},{"family":"Chertkow","given":"Howard"}],"issued":{"date-parts":[["2005"]]}}}],"schema":"https://github.com/citation-style-language/schema/raw/master/csl-citation.json"} </w:instrText>
            </w:r>
            <w:r w:rsidRPr="00F9073C">
              <w:rPr>
                <w:rFonts w:cstheme="minorHAnsi"/>
                <w:sz w:val="22"/>
                <w:szCs w:val="22"/>
              </w:rPr>
              <w:fldChar w:fldCharType="separate"/>
            </w:r>
            <w:r w:rsidR="00E56EFC" w:rsidRPr="00E56EFC">
              <w:rPr>
                <w:rFonts w:ascii="Calibri" w:hAnsiTheme="minorHAnsi" w:cs="Calibri"/>
                <w:sz w:val="22"/>
                <w:vertAlign w:val="superscript"/>
              </w:rPr>
              <w:t>10</w:t>
            </w:r>
            <w:r w:rsidRPr="00F9073C">
              <w:rPr>
                <w:rFonts w:cstheme="minorHAnsi"/>
                <w:sz w:val="22"/>
                <w:szCs w:val="22"/>
              </w:rPr>
              <w:fldChar w:fldCharType="end"/>
            </w:r>
            <w:r w:rsidRPr="00F9073C">
              <w:rPr>
                <w:rFonts w:asciiTheme="minorHAnsi" w:hAnsiTheme="minorHAnsi" w:cstheme="minorHAnsi"/>
                <w:sz w:val="22"/>
                <w:szCs w:val="22"/>
              </w:rPr>
              <w:t>.</w:t>
            </w:r>
          </w:p>
        </w:tc>
      </w:tr>
      <w:tr w:rsidR="00347C38" w:rsidRPr="00F9073C" w14:paraId="4AFF5788" w14:textId="77777777" w:rsidTr="00443FC5">
        <w:tc>
          <w:tcPr>
            <w:tcW w:w="2263" w:type="dxa"/>
          </w:tcPr>
          <w:p w14:paraId="3BEBB255" w14:textId="77777777" w:rsidR="007C143C" w:rsidRPr="00B56410" w:rsidRDefault="007C143C" w:rsidP="00F9073C">
            <w:pPr>
              <w:pBdr>
                <w:top w:val="dotted" w:sz="4" w:space="1" w:color="auto"/>
              </w:pBdr>
              <w:spacing w:before="100" w:beforeAutospacing="1" w:after="100" w:afterAutospacing="1"/>
              <w:contextualSpacing/>
              <w:rPr>
                <w:rFonts w:asciiTheme="minorHAnsi" w:hAnsiTheme="minorHAnsi" w:cstheme="minorHAnsi"/>
                <w:b/>
                <w:bCs/>
                <w:iCs/>
                <w:sz w:val="22"/>
                <w:szCs w:val="22"/>
              </w:rPr>
            </w:pPr>
            <w:r w:rsidRPr="00B56410">
              <w:rPr>
                <w:rFonts w:asciiTheme="minorHAnsi" w:hAnsiTheme="minorHAnsi" w:cstheme="minorHAnsi"/>
                <w:b/>
                <w:bCs/>
                <w:iCs/>
                <w:sz w:val="22"/>
                <w:szCs w:val="22"/>
              </w:rPr>
              <w:t>Subtests of the WAIS-IV (Arithmetic, Digit Span, Coding, Symbol, Similarities)</w:t>
            </w:r>
          </w:p>
          <w:p w14:paraId="5C252BD0" w14:textId="4CE81178" w:rsidR="007C143C" w:rsidRPr="00B56410" w:rsidRDefault="007C143C" w:rsidP="00F9073C">
            <w:pPr>
              <w:pBdr>
                <w:bottom w:val="dotted" w:sz="4" w:space="1" w:color="auto"/>
              </w:pBdr>
              <w:spacing w:before="100" w:beforeAutospacing="1" w:after="100" w:afterAutospacing="1"/>
              <w:contextualSpacing/>
              <w:rPr>
                <w:rFonts w:asciiTheme="minorHAnsi" w:hAnsiTheme="minorHAnsi" w:cstheme="minorHAnsi"/>
                <w:b/>
                <w:bCs/>
                <w:iCs/>
                <w:sz w:val="22"/>
                <w:szCs w:val="22"/>
              </w:rPr>
            </w:pPr>
            <w:proofErr w:type="spellStart"/>
            <w:r w:rsidRPr="00B56410">
              <w:rPr>
                <w:rFonts w:asciiTheme="minorHAnsi" w:hAnsiTheme="minorHAnsi" w:cstheme="minorHAnsi"/>
                <w:b/>
                <w:bCs/>
                <w:iCs/>
                <w:sz w:val="22"/>
                <w:szCs w:val="22"/>
              </w:rPr>
              <w:t>Cardebat</w:t>
            </w:r>
            <w:proofErr w:type="spellEnd"/>
            <w:r w:rsidRPr="00B56410">
              <w:rPr>
                <w:rFonts w:asciiTheme="minorHAnsi" w:hAnsiTheme="minorHAnsi" w:cstheme="minorHAnsi"/>
                <w:b/>
                <w:bCs/>
                <w:iCs/>
                <w:sz w:val="22"/>
                <w:szCs w:val="22"/>
              </w:rPr>
              <w:t xml:space="preserve"> fluency</w:t>
            </w:r>
          </w:p>
          <w:p w14:paraId="190EA89A" w14:textId="225535D2" w:rsidR="007C143C" w:rsidRPr="00B56410" w:rsidRDefault="007C143C" w:rsidP="00F9073C">
            <w:pPr>
              <w:pBdr>
                <w:bottom w:val="dotted" w:sz="4" w:space="1" w:color="auto"/>
              </w:pBdr>
              <w:spacing w:before="100" w:beforeAutospacing="1" w:after="100" w:afterAutospacing="1"/>
              <w:contextualSpacing/>
              <w:rPr>
                <w:rFonts w:asciiTheme="minorHAnsi" w:hAnsiTheme="minorHAnsi" w:cstheme="minorHAnsi"/>
                <w:b/>
                <w:bCs/>
                <w:iCs/>
                <w:sz w:val="22"/>
                <w:szCs w:val="22"/>
              </w:rPr>
            </w:pPr>
            <w:r w:rsidRPr="00B56410">
              <w:rPr>
                <w:rFonts w:asciiTheme="minorHAnsi" w:hAnsiTheme="minorHAnsi" w:cstheme="minorHAnsi"/>
                <w:b/>
                <w:bCs/>
                <w:iCs/>
                <w:sz w:val="22"/>
                <w:szCs w:val="22"/>
              </w:rPr>
              <w:t>HVLT</w:t>
            </w:r>
          </w:p>
          <w:p w14:paraId="6266CDD9" w14:textId="5B9D5201" w:rsidR="007C143C" w:rsidRPr="00B56410" w:rsidRDefault="007C143C" w:rsidP="00F9073C">
            <w:pPr>
              <w:pBdr>
                <w:bottom w:val="dotted" w:sz="4" w:space="1" w:color="auto"/>
              </w:pBdr>
              <w:spacing w:before="100" w:beforeAutospacing="1" w:after="100" w:afterAutospacing="1"/>
              <w:contextualSpacing/>
              <w:rPr>
                <w:rFonts w:asciiTheme="minorHAnsi" w:hAnsiTheme="minorHAnsi" w:cstheme="minorHAnsi"/>
                <w:b/>
                <w:bCs/>
                <w:iCs/>
                <w:sz w:val="22"/>
                <w:szCs w:val="22"/>
              </w:rPr>
            </w:pPr>
            <w:r w:rsidRPr="00B56410">
              <w:rPr>
                <w:rFonts w:asciiTheme="minorHAnsi" w:hAnsiTheme="minorHAnsi" w:cstheme="minorHAnsi"/>
                <w:b/>
                <w:bCs/>
                <w:iCs/>
                <w:sz w:val="22"/>
                <w:szCs w:val="22"/>
              </w:rPr>
              <w:t>Kaplan Stroop test</w:t>
            </w:r>
          </w:p>
          <w:p w14:paraId="10629E13" w14:textId="6509B89F" w:rsidR="00347C38" w:rsidRPr="00B56410" w:rsidRDefault="007C143C" w:rsidP="00F9073C">
            <w:pPr>
              <w:pBdr>
                <w:bottom w:val="dotted" w:sz="4" w:space="1" w:color="auto"/>
              </w:pBdr>
              <w:spacing w:before="100" w:beforeAutospacing="1" w:after="100" w:afterAutospacing="1"/>
              <w:contextualSpacing/>
              <w:rPr>
                <w:rFonts w:asciiTheme="minorHAnsi" w:hAnsiTheme="minorHAnsi" w:cstheme="minorHAnsi"/>
                <w:b/>
                <w:bCs/>
                <w:iCs/>
                <w:sz w:val="22"/>
                <w:szCs w:val="22"/>
              </w:rPr>
            </w:pPr>
            <w:r w:rsidRPr="00B56410">
              <w:rPr>
                <w:rFonts w:asciiTheme="minorHAnsi" w:hAnsiTheme="minorHAnsi" w:cstheme="minorHAnsi"/>
                <w:b/>
                <w:bCs/>
                <w:iCs/>
                <w:sz w:val="22"/>
                <w:szCs w:val="22"/>
              </w:rPr>
              <w:t>RMET</w:t>
            </w:r>
          </w:p>
        </w:tc>
        <w:tc>
          <w:tcPr>
            <w:tcW w:w="6793" w:type="dxa"/>
          </w:tcPr>
          <w:p w14:paraId="3256E797" w14:textId="26B8ABDA" w:rsidR="00347C38" w:rsidRPr="00F9073C" w:rsidRDefault="007C143C" w:rsidP="00F9073C">
            <w:pPr>
              <w:pBdr>
                <w:top w:val="dotted" w:sz="4" w:space="1" w:color="auto"/>
              </w:pBdr>
              <w:spacing w:before="100" w:beforeAutospacing="1" w:after="100" w:afterAutospacing="1"/>
              <w:contextualSpacing/>
              <w:jc w:val="both"/>
              <w:rPr>
                <w:rFonts w:asciiTheme="minorHAnsi" w:hAnsiTheme="minorHAnsi" w:cstheme="minorHAnsi"/>
                <w:sz w:val="22"/>
                <w:szCs w:val="22"/>
              </w:rPr>
            </w:pPr>
            <w:r w:rsidRPr="00F9073C">
              <w:rPr>
                <w:rFonts w:asciiTheme="minorHAnsi" w:hAnsiTheme="minorHAnsi" w:cstheme="minorHAnsi"/>
                <w:sz w:val="22"/>
                <w:szCs w:val="22"/>
              </w:rPr>
              <w:t>According to the accepted neuropsychological practice</w:t>
            </w:r>
            <w:r w:rsidRPr="00F9073C">
              <w:rPr>
                <w:rFonts w:cstheme="minorHAnsi"/>
                <w:sz w:val="22"/>
                <w:szCs w:val="22"/>
              </w:rPr>
              <w:fldChar w:fldCharType="begin"/>
            </w:r>
            <w:r w:rsidR="00E56EFC">
              <w:rPr>
                <w:rFonts w:asciiTheme="minorHAnsi" w:hAnsiTheme="minorHAnsi" w:cstheme="minorHAnsi"/>
                <w:sz w:val="22"/>
                <w:szCs w:val="22"/>
              </w:rPr>
              <w:instrText xml:space="preserve"> ADDIN ZOTERO_ITEM CSL_CITATION {"citationID":"hFTKr0SR","properties":{"formattedCitation":"\\super 11,12\\nosupersub{}","plainCitation":"11,12","noteIndex":0},"citationItems":[{"id":5752,"uris":["http://zotero.org/groups/479151/items/6INAQWSC"],"itemData":{"id":5752,"type":"book","abstract":"Now in its Fifth Edition, Neuropsychological Assessment reviews the major neurobehavioral disorders associated with brain dysfunction and injury. This is the 35th anniversary of the landmark first edition. As with previous editions, this edition provides a comprehensive coverage of the field of adult clinical neuropsychology in a single source. By virtue of the authors' clinical and research specializations, this book provides a broad-based and in-depth coverage of current neuroscience research and clinical neuropsychology practice. While the new edition is updated to include new features and topics, it remains true to the highly-regarded previous editions. Methods for obtaining optimum data are given in the form of hypothesis-testing techniques, clinical tips, and clinical examples. In the seven years since the previous edition, many advancements have been made in techniques for examining brain function and in our knowledge about brain-behavior relationships. For example, a surge of functional imaging data has emerged and new structural imaging techniques have provided exquisite detail about brain structure. For the first time, this edition includes examples of these advancements, many in stunning color. This edition also includes new tools for clinicians such as a neuroimaging primer and a comparison table of the neuropsychological features of progressive dementias. The chapters on assessment procedures include discussion of issues related to test selection and reviews of recently published as well as older test batteries used in general neuropsychological assessment, plus newly developed batteries for specific issues.\n             \n             \n              \n            ,  \n             Now in its Fifth Edition, Neuropsychological Assessment reviews the major neurobehavioral disorders associated with brain dysfunction and injury. This is the 35th anniversary of the landmark first edition. As with previous editions, this edition provides a comprehensive coverage of the field of adult clinical neuropsychology in a single source. By virtue of the authors' clinical and research specializations, this book provides a broad-based and in-depth coverage of current neuroscience research and clinical neuropsychology practice. While the new edition is updated to include new features and topics, it remains true to the highly-regarded previous editions. Methods for obtaining optimum data are given in the form of hypothesis-testing techniques, clinical tips, and clinical examples. In the seven years since the previous edition, many advancements have been made in techniques for examining brain function and in our knowledge about brain-behavior relationships. For example, a surge of functional imaging data has emerged and new structural imaging techniques have provided exquisite detail about brain structure. For the first time, this edition includes examples of these advancements, many in stunning color. This edition also includes new tools for clinicians such as a neuroimaging primer and a comparison table of the neuropsychological features of progressive dementias. The chapters on assessment procedures include discussion of issues related to test selection and reviews of recently published as well as older test batteries used in general neuropsychological assessment, plus newly developed batteries for specific issues.","event-place":"Oxford, New York","ISBN":"978-0-19-539552-5","number-of-pages":"1200","publisher":"Oxford University Press","publisher-place":"Oxford, New York","source":"Oxford University Press","title":"Neuropsychological Assessment","author":[{"family":"Lezak","given":"Muriel Deutsch"},{"family":"Howieson","given":"Diane B."},{"family":"Bigler","given":"Erin D."},{"family":"Tranel","given":"Daniel"},{"family":"Lezak","given":"Muriel Deutsch"},{"family":"Howieson","given":"Diane B."},{"family":"Bigler","given":"Erin D."},{"family":"Tranel","given":"Daniel"}],"issued":{"date-parts":[["2012",3,22]]}},"label":"page"},{"id":5876,"uris":["http://zotero.org/groups/479151/items/VHZRENLL"],"itemData":{"id":5876,"type":"book","abstract":"The Handbook of Normative Data for Neuropsychological Assessment is our attempt to provide ready access to neuropsychological normative data and to evaluate their strengths and weaknesses. Because the interpretation of test scores profoundly affects the quality and utility of neuropsychological reports and research, we felt that a critical compendium containing most of the available normative data for commonly used tests was essential. Before this book's publication, only those lucky individuals with the time or staff to conduct exhaustive library searches or with extensive professional subscription lists could hope to be aware of more than a few normative reports for any specific test. Although several books cover the intricacies of administration and scoring procedures for neuropsychological tests and a few contain some normative data, no previous volume has been exclusively devoted to the presentation and discussion of existing normative data for specific neuropsychological tests or provided a framework for judging studies that report normative data. This handbook was written to help guide the busy clinician, researcher, and graduate student to the utility of commonly used neuropsychological tests and to the normative data accompanied by critical reviews for comparison purposes for most of the tests described in this book. The book contains 25 chapters. The basic concepts of normative neuropsychology are addressed in the first three chapters. The remaining 22 test chapters review and present the normative data for specific neuropsychological tests, which are derived from articles and other communications reporting results of normative and clinical comparison studies. (PsycINFO Database Record (c) 2016 APA, all rights reserved)","collection-title":"Handbook of normative data for neuropsychological assessment, 2nd ed","event-place":"New York, NY, US","ISBN":"978-0-19-516930-0","note":"page: xxii, 1029","number-of-pages":"xxii, 1029","publisher":"Oxford University Press","publisher-place":"New York, NY, US","source":"APA PsycNet","title":"Handbook of normative data for neuropsychological assessment, 2nd ed","author":[{"family":"Mitrushina","given":"Maura"},{"family":"Boone","given":"Kyle B."},{"family":"Razani","given":"Jill"},{"family":"D'Elia","given":"Louis F."}],"issued":{"date-parts":[["2005"]]}},"label":"page"}],"schema":"https://github.com/citation-style-language/schema/raw/master/csl-citation.json"} </w:instrText>
            </w:r>
            <w:r w:rsidRPr="00F9073C">
              <w:rPr>
                <w:rFonts w:cstheme="minorHAnsi"/>
                <w:sz w:val="22"/>
                <w:szCs w:val="22"/>
              </w:rPr>
              <w:fldChar w:fldCharType="separate"/>
            </w:r>
            <w:r w:rsidR="00E56EFC" w:rsidRPr="00E56EFC">
              <w:rPr>
                <w:rFonts w:ascii="Calibri" w:hAnsiTheme="minorHAnsi" w:cs="Calibri"/>
                <w:sz w:val="22"/>
                <w:vertAlign w:val="superscript"/>
              </w:rPr>
              <w:t>11,12</w:t>
            </w:r>
            <w:r w:rsidRPr="00F9073C">
              <w:rPr>
                <w:rFonts w:cstheme="minorHAnsi"/>
                <w:sz w:val="22"/>
                <w:szCs w:val="22"/>
              </w:rPr>
              <w:fldChar w:fldCharType="end"/>
            </w:r>
            <w:r w:rsidRPr="00F9073C">
              <w:rPr>
                <w:rFonts w:asciiTheme="minorHAnsi" w:hAnsiTheme="minorHAnsi" w:cstheme="minorHAnsi"/>
                <w:sz w:val="22"/>
                <w:szCs w:val="22"/>
              </w:rPr>
              <w:t>, was defined as a clinically Pathological (P) an individual Z-score of -1.65 standard deviation below the mean of controls on a domain, or situated at or below the 5</w:t>
            </w:r>
            <w:r w:rsidRPr="00F9073C">
              <w:rPr>
                <w:rFonts w:asciiTheme="minorHAnsi" w:hAnsiTheme="minorHAnsi" w:cstheme="minorHAnsi"/>
                <w:sz w:val="22"/>
                <w:szCs w:val="22"/>
                <w:vertAlign w:val="superscript"/>
              </w:rPr>
              <w:t>th</w:t>
            </w:r>
            <w:r w:rsidRPr="00F9073C">
              <w:rPr>
                <w:rFonts w:asciiTheme="minorHAnsi" w:hAnsiTheme="minorHAnsi" w:cstheme="minorHAnsi"/>
                <w:sz w:val="22"/>
                <w:szCs w:val="22"/>
              </w:rPr>
              <w:t xml:space="preserve"> percentile; as Borderline (B) a Z-score between -1.65 and -1, or between the 5</w:t>
            </w:r>
            <w:r w:rsidRPr="00F9073C">
              <w:rPr>
                <w:rFonts w:asciiTheme="minorHAnsi" w:hAnsiTheme="minorHAnsi" w:cstheme="minorHAnsi"/>
                <w:sz w:val="22"/>
                <w:szCs w:val="22"/>
                <w:vertAlign w:val="superscript"/>
              </w:rPr>
              <w:t>th</w:t>
            </w:r>
            <w:r w:rsidRPr="00F9073C">
              <w:rPr>
                <w:rFonts w:asciiTheme="minorHAnsi" w:hAnsiTheme="minorHAnsi" w:cstheme="minorHAnsi"/>
                <w:sz w:val="22"/>
                <w:szCs w:val="22"/>
              </w:rPr>
              <w:t xml:space="preserve"> and the 15</w:t>
            </w:r>
            <w:r w:rsidRPr="00F9073C">
              <w:rPr>
                <w:rFonts w:asciiTheme="minorHAnsi" w:hAnsiTheme="minorHAnsi" w:cstheme="minorHAnsi"/>
                <w:sz w:val="22"/>
                <w:szCs w:val="22"/>
                <w:vertAlign w:val="superscript"/>
              </w:rPr>
              <w:t>th</w:t>
            </w:r>
            <w:r w:rsidRPr="00F9073C">
              <w:rPr>
                <w:rFonts w:asciiTheme="minorHAnsi" w:hAnsiTheme="minorHAnsi" w:cstheme="minorHAnsi"/>
                <w:sz w:val="22"/>
                <w:szCs w:val="22"/>
              </w:rPr>
              <w:t xml:space="preserve"> percentile; and as Normal (N) a Z-score ≥1 (or &gt; 15</w:t>
            </w:r>
            <w:r w:rsidRPr="00F9073C">
              <w:rPr>
                <w:rFonts w:asciiTheme="minorHAnsi" w:hAnsiTheme="minorHAnsi" w:cstheme="minorHAnsi"/>
                <w:sz w:val="22"/>
                <w:szCs w:val="22"/>
                <w:vertAlign w:val="superscript"/>
              </w:rPr>
              <w:t>th</w:t>
            </w:r>
            <w:r w:rsidRPr="00F9073C">
              <w:rPr>
                <w:rFonts w:asciiTheme="minorHAnsi" w:hAnsiTheme="minorHAnsi" w:cstheme="minorHAnsi"/>
                <w:sz w:val="22"/>
                <w:szCs w:val="22"/>
              </w:rPr>
              <w:t xml:space="preserve"> percentile). To this end, all patients’ raw scores were aligned to the relevant published French normative data (adjusted for socio-cultural level, age, and sex) and subsequently converted into Z-scores.</w:t>
            </w:r>
          </w:p>
        </w:tc>
      </w:tr>
      <w:tr w:rsidR="007C143C" w:rsidRPr="00F9073C" w14:paraId="4351EF97" w14:textId="77777777" w:rsidTr="00443FC5">
        <w:tc>
          <w:tcPr>
            <w:tcW w:w="2263" w:type="dxa"/>
          </w:tcPr>
          <w:p w14:paraId="401E6A02" w14:textId="7659D517" w:rsidR="007C143C" w:rsidRPr="00B56410" w:rsidRDefault="00F9073C" w:rsidP="00F9073C">
            <w:pPr>
              <w:pBdr>
                <w:top w:val="dotted" w:sz="4" w:space="1" w:color="auto"/>
              </w:pBdr>
              <w:spacing w:before="100" w:beforeAutospacing="1" w:after="100" w:afterAutospacing="1"/>
              <w:contextualSpacing/>
              <w:rPr>
                <w:rFonts w:asciiTheme="minorHAnsi" w:hAnsiTheme="minorHAnsi" w:cstheme="minorHAnsi"/>
                <w:b/>
                <w:bCs/>
                <w:iCs/>
                <w:sz w:val="22"/>
                <w:szCs w:val="22"/>
              </w:rPr>
            </w:pPr>
            <w:r w:rsidRPr="00B56410">
              <w:rPr>
                <w:rFonts w:asciiTheme="minorHAnsi" w:hAnsiTheme="minorHAnsi" w:cstheme="minorHAnsi"/>
                <w:b/>
                <w:bCs/>
                <w:iCs/>
                <w:sz w:val="22"/>
                <w:szCs w:val="22"/>
              </w:rPr>
              <w:t>TMT A and B</w:t>
            </w:r>
          </w:p>
        </w:tc>
        <w:tc>
          <w:tcPr>
            <w:tcW w:w="6793" w:type="dxa"/>
          </w:tcPr>
          <w:p w14:paraId="69D59F6C" w14:textId="33842C46" w:rsidR="007C143C" w:rsidRPr="00F9073C" w:rsidRDefault="00F9073C" w:rsidP="00F9073C">
            <w:pPr>
              <w:spacing w:before="100" w:beforeAutospacing="1" w:after="100" w:afterAutospacing="1"/>
              <w:contextualSpacing/>
              <w:jc w:val="both"/>
              <w:rPr>
                <w:rFonts w:asciiTheme="minorHAnsi" w:hAnsiTheme="minorHAnsi" w:cstheme="minorHAnsi"/>
                <w:sz w:val="22"/>
                <w:szCs w:val="22"/>
              </w:rPr>
            </w:pPr>
            <w:r w:rsidRPr="00F9073C">
              <w:rPr>
                <w:rFonts w:asciiTheme="minorHAnsi" w:hAnsiTheme="minorHAnsi" w:cstheme="minorHAnsi"/>
                <w:sz w:val="22"/>
                <w:szCs w:val="22"/>
              </w:rPr>
              <w:t>Scores were aligned to the percentile rank.</w:t>
            </w:r>
          </w:p>
        </w:tc>
      </w:tr>
      <w:tr w:rsidR="00F9073C" w:rsidRPr="00F9073C" w14:paraId="469430D8" w14:textId="77777777" w:rsidTr="00443FC5">
        <w:tc>
          <w:tcPr>
            <w:tcW w:w="2263" w:type="dxa"/>
          </w:tcPr>
          <w:p w14:paraId="454ADB94" w14:textId="77777777" w:rsidR="00F9073C" w:rsidRPr="00B56410" w:rsidRDefault="00F9073C" w:rsidP="00F9073C">
            <w:pPr>
              <w:spacing w:before="100" w:beforeAutospacing="1" w:after="100" w:afterAutospacing="1"/>
              <w:contextualSpacing/>
              <w:rPr>
                <w:rFonts w:asciiTheme="minorHAnsi" w:hAnsiTheme="minorHAnsi" w:cstheme="minorHAnsi"/>
                <w:b/>
                <w:bCs/>
                <w:iCs/>
                <w:sz w:val="22"/>
                <w:szCs w:val="22"/>
              </w:rPr>
            </w:pPr>
            <w:r w:rsidRPr="00B56410">
              <w:rPr>
                <w:rFonts w:asciiTheme="minorHAnsi" w:hAnsiTheme="minorHAnsi" w:cstheme="minorHAnsi"/>
                <w:b/>
                <w:bCs/>
                <w:iCs/>
                <w:sz w:val="22"/>
                <w:szCs w:val="22"/>
              </w:rPr>
              <w:t>DO80</w:t>
            </w:r>
          </w:p>
          <w:p w14:paraId="63D6A656" w14:textId="2457D7F5" w:rsidR="00F9073C" w:rsidRPr="00B56410" w:rsidRDefault="00F9073C" w:rsidP="00F9073C">
            <w:pPr>
              <w:spacing w:before="100" w:beforeAutospacing="1" w:after="100" w:afterAutospacing="1"/>
              <w:contextualSpacing/>
              <w:rPr>
                <w:rFonts w:asciiTheme="minorHAnsi" w:hAnsiTheme="minorHAnsi" w:cstheme="minorHAnsi"/>
                <w:b/>
                <w:bCs/>
                <w:iCs/>
                <w:sz w:val="22"/>
                <w:szCs w:val="22"/>
              </w:rPr>
            </w:pPr>
            <w:r w:rsidRPr="00B56410">
              <w:rPr>
                <w:rFonts w:asciiTheme="minorHAnsi" w:hAnsiTheme="minorHAnsi" w:cstheme="minorHAnsi"/>
                <w:b/>
                <w:bCs/>
                <w:iCs/>
                <w:sz w:val="22"/>
                <w:szCs w:val="22"/>
              </w:rPr>
              <w:t>Rey-</w:t>
            </w:r>
            <w:proofErr w:type="spellStart"/>
            <w:r w:rsidRPr="00B56410">
              <w:rPr>
                <w:rFonts w:asciiTheme="minorHAnsi" w:hAnsiTheme="minorHAnsi" w:cstheme="minorHAnsi"/>
                <w:b/>
                <w:bCs/>
                <w:iCs/>
                <w:sz w:val="22"/>
                <w:szCs w:val="22"/>
              </w:rPr>
              <w:t>Osterrieth</w:t>
            </w:r>
            <w:proofErr w:type="spellEnd"/>
          </w:p>
          <w:p w14:paraId="3CB82ED3" w14:textId="1810D89B" w:rsidR="00F9073C" w:rsidRPr="00B56410" w:rsidRDefault="00F9073C" w:rsidP="00F9073C">
            <w:pPr>
              <w:spacing w:before="100" w:beforeAutospacing="1" w:after="100" w:afterAutospacing="1"/>
              <w:contextualSpacing/>
              <w:rPr>
                <w:rFonts w:asciiTheme="minorHAnsi" w:hAnsiTheme="minorHAnsi" w:cstheme="minorHAnsi"/>
                <w:b/>
                <w:bCs/>
                <w:iCs/>
                <w:sz w:val="22"/>
                <w:szCs w:val="22"/>
              </w:rPr>
            </w:pPr>
            <w:r w:rsidRPr="00B56410">
              <w:rPr>
                <w:rFonts w:asciiTheme="minorHAnsi" w:hAnsiTheme="minorHAnsi" w:cstheme="minorHAnsi"/>
                <w:b/>
                <w:bCs/>
                <w:iCs/>
                <w:sz w:val="22"/>
                <w:szCs w:val="22"/>
              </w:rPr>
              <w:t>Complex Figure</w:t>
            </w:r>
          </w:p>
          <w:p w14:paraId="0A6CC742" w14:textId="414337D4" w:rsidR="00F9073C" w:rsidRPr="00B56410" w:rsidRDefault="00F9073C" w:rsidP="00F9073C">
            <w:pPr>
              <w:spacing w:before="100" w:beforeAutospacing="1" w:after="100" w:afterAutospacing="1"/>
              <w:contextualSpacing/>
              <w:rPr>
                <w:rFonts w:asciiTheme="minorHAnsi" w:hAnsiTheme="minorHAnsi" w:cstheme="minorHAnsi"/>
                <w:b/>
                <w:bCs/>
                <w:iCs/>
                <w:sz w:val="22"/>
                <w:szCs w:val="22"/>
              </w:rPr>
            </w:pPr>
            <w:r w:rsidRPr="00B56410">
              <w:rPr>
                <w:rFonts w:asciiTheme="minorHAnsi" w:hAnsiTheme="minorHAnsi" w:cstheme="minorHAnsi"/>
                <w:b/>
                <w:bCs/>
                <w:iCs/>
                <w:sz w:val="22"/>
                <w:szCs w:val="22"/>
              </w:rPr>
              <w:t>Bells test</w:t>
            </w:r>
          </w:p>
        </w:tc>
        <w:tc>
          <w:tcPr>
            <w:tcW w:w="6793" w:type="dxa"/>
          </w:tcPr>
          <w:p w14:paraId="28662CDF" w14:textId="77777777" w:rsidR="00F9073C" w:rsidRPr="00F9073C" w:rsidRDefault="00F9073C" w:rsidP="00F9073C">
            <w:pPr>
              <w:spacing w:before="100" w:beforeAutospacing="1" w:after="100" w:afterAutospacing="1"/>
              <w:contextualSpacing/>
              <w:jc w:val="both"/>
              <w:rPr>
                <w:rFonts w:asciiTheme="minorHAnsi" w:hAnsiTheme="minorHAnsi" w:cstheme="minorHAnsi"/>
                <w:b/>
                <w:bCs/>
                <w:sz w:val="22"/>
                <w:szCs w:val="22"/>
              </w:rPr>
            </w:pPr>
            <w:r w:rsidRPr="00F9073C">
              <w:rPr>
                <w:rFonts w:asciiTheme="minorHAnsi" w:hAnsiTheme="minorHAnsi" w:cstheme="minorHAnsi"/>
                <w:sz w:val="22"/>
                <w:szCs w:val="22"/>
              </w:rPr>
              <w:t>Scores were compared with a simple cut-off score (adjusted for socio-cultural level, age, and sex).</w:t>
            </w:r>
          </w:p>
          <w:p w14:paraId="0A24F33D" w14:textId="77777777" w:rsidR="00F9073C" w:rsidRPr="00F9073C" w:rsidRDefault="00F9073C" w:rsidP="00F9073C">
            <w:pPr>
              <w:spacing w:before="100" w:beforeAutospacing="1" w:after="100" w:afterAutospacing="1"/>
              <w:contextualSpacing/>
              <w:jc w:val="both"/>
              <w:rPr>
                <w:rFonts w:asciiTheme="minorHAnsi" w:hAnsiTheme="minorHAnsi" w:cstheme="minorHAnsi"/>
                <w:sz w:val="22"/>
                <w:szCs w:val="22"/>
              </w:rPr>
            </w:pPr>
          </w:p>
        </w:tc>
      </w:tr>
      <w:tr w:rsidR="00F9073C" w:rsidRPr="00F9073C" w14:paraId="19B5B9F1" w14:textId="77777777" w:rsidTr="00F9073C">
        <w:trPr>
          <w:trHeight w:val="313"/>
        </w:trPr>
        <w:tc>
          <w:tcPr>
            <w:tcW w:w="9056" w:type="dxa"/>
            <w:gridSpan w:val="2"/>
          </w:tcPr>
          <w:p w14:paraId="3C2CB202" w14:textId="4AC1A4F2" w:rsidR="00F9073C" w:rsidRPr="00F9073C" w:rsidRDefault="00F9073C" w:rsidP="00F9073C">
            <w:pPr>
              <w:spacing w:before="100" w:beforeAutospacing="1" w:after="100" w:afterAutospacing="1"/>
              <w:contextualSpacing/>
              <w:jc w:val="both"/>
              <w:rPr>
                <w:rFonts w:asciiTheme="minorHAnsi" w:hAnsiTheme="minorHAnsi" w:cstheme="minorHAnsi"/>
                <w:sz w:val="22"/>
                <w:szCs w:val="22"/>
              </w:rPr>
            </w:pPr>
            <w:proofErr w:type="spellStart"/>
            <w:r w:rsidRPr="00F9073C">
              <w:rPr>
                <w:rFonts w:asciiTheme="minorHAnsi" w:hAnsiTheme="minorHAnsi" w:cstheme="minorHAnsi"/>
                <w:b/>
                <w:bCs/>
                <w:sz w:val="22"/>
                <w:szCs w:val="22"/>
                <w:lang w:val="fr-FR"/>
              </w:rPr>
              <w:lastRenderedPageBreak/>
              <w:t>Psychological</w:t>
            </w:r>
            <w:proofErr w:type="spellEnd"/>
            <w:r w:rsidRPr="00F9073C">
              <w:rPr>
                <w:rFonts w:asciiTheme="minorHAnsi" w:hAnsiTheme="minorHAnsi" w:cstheme="minorHAnsi"/>
                <w:b/>
                <w:bCs/>
                <w:sz w:val="22"/>
                <w:szCs w:val="22"/>
                <w:lang w:val="fr-FR"/>
              </w:rPr>
              <w:t xml:space="preserve"> </w:t>
            </w:r>
            <w:proofErr w:type="spellStart"/>
            <w:r w:rsidRPr="00F9073C">
              <w:rPr>
                <w:rFonts w:asciiTheme="minorHAnsi" w:hAnsiTheme="minorHAnsi" w:cstheme="minorHAnsi"/>
                <w:b/>
                <w:bCs/>
                <w:sz w:val="22"/>
                <w:szCs w:val="22"/>
                <w:lang w:val="fr-FR"/>
              </w:rPr>
              <w:t>scales</w:t>
            </w:r>
            <w:proofErr w:type="spellEnd"/>
            <w:r w:rsidRPr="00F9073C">
              <w:rPr>
                <w:rFonts w:asciiTheme="minorHAnsi" w:hAnsiTheme="minorHAnsi" w:cstheme="minorHAnsi"/>
                <w:b/>
                <w:bCs/>
                <w:sz w:val="22"/>
                <w:szCs w:val="22"/>
                <w:lang w:val="fr-FR"/>
              </w:rPr>
              <w:t> :</w:t>
            </w:r>
          </w:p>
        </w:tc>
      </w:tr>
      <w:tr w:rsidR="00F9073C" w:rsidRPr="00F9073C" w14:paraId="70A5E8B4" w14:textId="77777777" w:rsidTr="00443FC5">
        <w:tc>
          <w:tcPr>
            <w:tcW w:w="2263" w:type="dxa"/>
          </w:tcPr>
          <w:p w14:paraId="3AB6B039" w14:textId="77777777" w:rsidR="00F9073C" w:rsidRPr="00B56410" w:rsidRDefault="00F9073C" w:rsidP="00F9073C">
            <w:pPr>
              <w:spacing w:before="100" w:beforeAutospacing="1" w:after="100" w:afterAutospacing="1"/>
              <w:contextualSpacing/>
              <w:rPr>
                <w:rFonts w:asciiTheme="minorHAnsi" w:hAnsiTheme="minorHAnsi" w:cstheme="minorHAnsi"/>
                <w:b/>
                <w:sz w:val="22"/>
                <w:szCs w:val="22"/>
                <w:lang w:val="fr-FR"/>
              </w:rPr>
            </w:pPr>
            <w:r w:rsidRPr="00B56410">
              <w:rPr>
                <w:rFonts w:asciiTheme="minorHAnsi" w:hAnsiTheme="minorHAnsi" w:cstheme="minorHAnsi"/>
                <w:b/>
                <w:sz w:val="22"/>
                <w:szCs w:val="22"/>
                <w:lang w:val="fr-FR"/>
              </w:rPr>
              <w:t>BDI-II</w:t>
            </w:r>
          </w:p>
          <w:p w14:paraId="1119A9A7" w14:textId="77777777" w:rsidR="00F9073C" w:rsidRPr="00B56410" w:rsidRDefault="00F9073C" w:rsidP="00F9073C">
            <w:pPr>
              <w:spacing w:before="100" w:beforeAutospacing="1" w:after="100" w:afterAutospacing="1"/>
              <w:contextualSpacing/>
              <w:rPr>
                <w:rFonts w:asciiTheme="minorHAnsi" w:hAnsiTheme="minorHAnsi" w:cstheme="minorHAnsi"/>
                <w:b/>
                <w:iCs/>
                <w:sz w:val="22"/>
                <w:szCs w:val="22"/>
                <w:lang w:val="fr-FR"/>
              </w:rPr>
            </w:pPr>
            <w:r w:rsidRPr="00B56410">
              <w:rPr>
                <w:rFonts w:asciiTheme="minorHAnsi" w:hAnsiTheme="minorHAnsi" w:cstheme="minorHAnsi"/>
                <w:b/>
                <w:iCs/>
                <w:sz w:val="22"/>
                <w:szCs w:val="22"/>
                <w:lang w:val="fr-FR"/>
              </w:rPr>
              <w:t>STAI-Y</w:t>
            </w:r>
          </w:p>
          <w:p w14:paraId="7EB1FCBA" w14:textId="0658A0B3" w:rsidR="00F9073C" w:rsidRPr="00F9073C" w:rsidRDefault="00F9073C" w:rsidP="00F9073C">
            <w:pPr>
              <w:spacing w:before="100" w:beforeAutospacing="1" w:after="100" w:afterAutospacing="1"/>
              <w:contextualSpacing/>
              <w:rPr>
                <w:rFonts w:asciiTheme="minorHAnsi" w:hAnsiTheme="minorHAnsi" w:cstheme="minorHAnsi"/>
                <w:sz w:val="22"/>
                <w:szCs w:val="22"/>
                <w:lang w:val="fr-FR"/>
              </w:rPr>
            </w:pPr>
            <w:r w:rsidRPr="00B56410">
              <w:rPr>
                <w:rFonts w:asciiTheme="minorHAnsi" w:hAnsiTheme="minorHAnsi" w:cstheme="minorHAnsi"/>
                <w:b/>
                <w:iCs/>
                <w:sz w:val="22"/>
                <w:szCs w:val="22"/>
                <w:lang w:val="fr-FR"/>
              </w:rPr>
              <w:t>STAXI-II</w:t>
            </w:r>
          </w:p>
        </w:tc>
        <w:tc>
          <w:tcPr>
            <w:tcW w:w="6793" w:type="dxa"/>
          </w:tcPr>
          <w:p w14:paraId="0D397764" w14:textId="01E1A518" w:rsidR="00F9073C" w:rsidRPr="00F9073C" w:rsidRDefault="00F9073C" w:rsidP="00F9073C">
            <w:pPr>
              <w:spacing w:before="100" w:beforeAutospacing="1" w:after="100" w:afterAutospacing="1"/>
              <w:contextualSpacing/>
              <w:jc w:val="both"/>
              <w:rPr>
                <w:rFonts w:asciiTheme="minorHAnsi" w:hAnsiTheme="minorHAnsi" w:cstheme="minorHAnsi"/>
                <w:sz w:val="22"/>
                <w:szCs w:val="22"/>
              </w:rPr>
            </w:pPr>
            <w:r w:rsidRPr="00F9073C">
              <w:rPr>
                <w:rFonts w:asciiTheme="minorHAnsi" w:hAnsiTheme="minorHAnsi" w:cstheme="minorHAnsi"/>
                <w:color w:val="000000" w:themeColor="text1"/>
                <w:sz w:val="22"/>
                <w:szCs w:val="22"/>
              </w:rPr>
              <w:t xml:space="preserve">They were </w:t>
            </w:r>
            <w:r w:rsidRPr="00F9073C">
              <w:rPr>
                <w:rFonts w:asciiTheme="minorHAnsi" w:hAnsiTheme="minorHAnsi" w:cstheme="minorHAnsi"/>
                <w:sz w:val="22"/>
                <w:szCs w:val="22"/>
              </w:rPr>
              <w:t>scored according to the relevant French guidelines</w:t>
            </w:r>
            <w:r w:rsidRPr="00F9073C">
              <w:rPr>
                <w:rFonts w:asciiTheme="minorHAnsi" w:hAnsiTheme="minorHAnsi" w:cstheme="minorHAnsi"/>
                <w:color w:val="000000" w:themeColor="text1"/>
                <w:sz w:val="22"/>
                <w:szCs w:val="22"/>
              </w:rPr>
              <w:t>. R</w:t>
            </w:r>
            <w:r w:rsidRPr="00F9073C">
              <w:rPr>
                <w:rFonts w:asciiTheme="minorHAnsi" w:hAnsiTheme="minorHAnsi" w:cstheme="minorHAnsi"/>
                <w:sz w:val="22"/>
                <w:szCs w:val="22"/>
              </w:rPr>
              <w:t>aw scores were converted into the published French cut-off scores (adjusted for age for the BDI-II), into T-scores and aligned to the percentile rank (STAI-Y) or into the published French normative data and then converted into Z-scores (STAXI-II).</w:t>
            </w:r>
          </w:p>
        </w:tc>
      </w:tr>
    </w:tbl>
    <w:p w14:paraId="465A1941" w14:textId="0A87AD71" w:rsidR="00443FC5" w:rsidRDefault="00443FC5" w:rsidP="000C1EF4">
      <w:pPr>
        <w:spacing w:line="360" w:lineRule="auto"/>
        <w:contextualSpacing/>
        <w:jc w:val="both"/>
        <w:rPr>
          <w:rFonts w:cstheme="minorHAnsi"/>
          <w:b/>
        </w:rPr>
      </w:pPr>
    </w:p>
    <w:p w14:paraId="7F455D82" w14:textId="77777777" w:rsidR="00E56EFC" w:rsidRPr="002A4715" w:rsidRDefault="009445C7" w:rsidP="00E56EFC">
      <w:pPr>
        <w:widowControl w:val="0"/>
        <w:autoSpaceDE w:val="0"/>
        <w:autoSpaceDN w:val="0"/>
        <w:adjustRightInd w:val="0"/>
        <w:rPr>
          <w:rFonts w:ascii="Calibri" w:cs="Calibri"/>
          <w:sz w:val="16"/>
          <w:lang w:val="fr-FR"/>
        </w:rPr>
      </w:pPr>
      <w:r w:rsidRPr="00A11986">
        <w:rPr>
          <w:rFonts w:cstheme="minorHAnsi"/>
          <w:sz w:val="16"/>
          <w:szCs w:val="16"/>
        </w:rPr>
        <w:fldChar w:fldCharType="begin"/>
      </w:r>
      <w:r w:rsidR="00E56EFC">
        <w:rPr>
          <w:rFonts w:cstheme="minorHAnsi"/>
          <w:sz w:val="16"/>
          <w:szCs w:val="16"/>
        </w:rPr>
        <w:instrText xml:space="preserve"> ADDIN ZOTERO_BIBL {"uncited":[],"omitted":[],"custom":[]} CSL_BIBLIOGRAPHY </w:instrText>
      </w:r>
      <w:r w:rsidRPr="00A11986">
        <w:rPr>
          <w:rFonts w:cstheme="minorHAnsi"/>
          <w:sz w:val="16"/>
          <w:szCs w:val="16"/>
        </w:rPr>
        <w:fldChar w:fldCharType="separate"/>
      </w:r>
      <w:r w:rsidR="00E56EFC" w:rsidRPr="00E56EFC">
        <w:rPr>
          <w:rFonts w:ascii="Calibri" w:cs="Calibri"/>
          <w:sz w:val="16"/>
        </w:rPr>
        <w:t>1.</w:t>
      </w:r>
      <w:r w:rsidR="00E56EFC" w:rsidRPr="00E56EFC">
        <w:rPr>
          <w:rFonts w:ascii="Calibri" w:cs="Calibri"/>
          <w:sz w:val="16"/>
        </w:rPr>
        <w:tab/>
        <w:t xml:space="preserve">Reijneveld JC, Taphoorn MJB, Coens C, et al. Health-related quality of life in patients with high-risk low-grade glioma (EORTC 22033-26033): a randomised, open-label, phase 3 intergroup study. </w:t>
      </w:r>
      <w:r w:rsidR="00E56EFC" w:rsidRPr="002A4715">
        <w:rPr>
          <w:rFonts w:ascii="Calibri" w:cs="Calibri"/>
          <w:i/>
          <w:iCs/>
          <w:sz w:val="16"/>
          <w:lang w:val="fr-FR"/>
        </w:rPr>
        <w:t>Lancet Oncol</w:t>
      </w:r>
      <w:r w:rsidR="00E56EFC" w:rsidRPr="002A4715">
        <w:rPr>
          <w:rFonts w:ascii="Calibri" w:cs="Calibri"/>
          <w:sz w:val="16"/>
          <w:lang w:val="fr-FR"/>
        </w:rPr>
        <w:t>. 2016;17(11):1533-1542. doi:10.1016/S1470-2045(16)30305-9</w:t>
      </w:r>
    </w:p>
    <w:p w14:paraId="2321409C" w14:textId="77777777" w:rsidR="00E56EFC" w:rsidRPr="00E56EFC" w:rsidRDefault="00E56EFC" w:rsidP="00E56EFC">
      <w:pPr>
        <w:widowControl w:val="0"/>
        <w:autoSpaceDE w:val="0"/>
        <w:autoSpaceDN w:val="0"/>
        <w:adjustRightInd w:val="0"/>
        <w:rPr>
          <w:rFonts w:ascii="Calibri" w:cs="Calibri"/>
          <w:sz w:val="16"/>
        </w:rPr>
      </w:pPr>
      <w:r w:rsidRPr="00E56EFC">
        <w:rPr>
          <w:rFonts w:ascii="Calibri" w:cs="Calibri"/>
          <w:sz w:val="16"/>
          <w:lang w:val="fr-FR"/>
        </w:rPr>
        <w:t>2.</w:t>
      </w:r>
      <w:r w:rsidRPr="00E56EFC">
        <w:rPr>
          <w:rFonts w:ascii="Calibri" w:cs="Calibri"/>
          <w:sz w:val="16"/>
          <w:lang w:val="fr-FR"/>
        </w:rPr>
        <w:tab/>
        <w:t xml:space="preserve">Dirven L, Musoro JZ, Coens C, et al. </w:t>
      </w:r>
      <w:r w:rsidRPr="00E56EFC">
        <w:rPr>
          <w:rFonts w:ascii="Calibri" w:cs="Calibri"/>
          <w:sz w:val="16"/>
        </w:rPr>
        <w:t xml:space="preserve">Establishing anchor-based minimally important differences for the EORTC QLQ-C30 in glioma patients. </w:t>
      </w:r>
      <w:r w:rsidRPr="00E56EFC">
        <w:rPr>
          <w:rFonts w:ascii="Calibri" w:cs="Calibri"/>
          <w:i/>
          <w:iCs/>
          <w:sz w:val="16"/>
        </w:rPr>
        <w:t>Neuro-Oncol</w:t>
      </w:r>
      <w:r w:rsidRPr="00E56EFC">
        <w:rPr>
          <w:rFonts w:ascii="Calibri" w:cs="Calibri"/>
          <w:sz w:val="16"/>
        </w:rPr>
        <w:t>. 2021;23(8):1327-1336. doi:10.1093/neuonc/noab037</w:t>
      </w:r>
    </w:p>
    <w:p w14:paraId="4DB8683A" w14:textId="77777777" w:rsidR="00E56EFC" w:rsidRPr="00E56EFC" w:rsidRDefault="00E56EFC" w:rsidP="00E56EFC">
      <w:pPr>
        <w:widowControl w:val="0"/>
        <w:autoSpaceDE w:val="0"/>
        <w:autoSpaceDN w:val="0"/>
        <w:adjustRightInd w:val="0"/>
        <w:rPr>
          <w:rFonts w:ascii="Calibri" w:cs="Calibri"/>
          <w:sz w:val="16"/>
          <w:lang w:val="fr-FR"/>
        </w:rPr>
      </w:pPr>
      <w:r w:rsidRPr="00E56EFC">
        <w:rPr>
          <w:rFonts w:ascii="Calibri" w:cs="Calibri"/>
          <w:sz w:val="16"/>
        </w:rPr>
        <w:t>3.</w:t>
      </w:r>
      <w:r w:rsidRPr="00E56EFC">
        <w:rPr>
          <w:rFonts w:ascii="Calibri" w:cs="Calibri"/>
          <w:sz w:val="16"/>
        </w:rPr>
        <w:tab/>
        <w:t xml:space="preserve">Maringwa J, Quinten C, King M, et al. Minimal clinically meaningful differences for the EORTC QLQ-C30 and EORTC QLQ-BN20 scales in brain cancer patients. </w:t>
      </w:r>
      <w:r w:rsidRPr="00E56EFC">
        <w:rPr>
          <w:rFonts w:ascii="Calibri" w:cs="Calibri"/>
          <w:i/>
          <w:iCs/>
          <w:sz w:val="16"/>
          <w:lang w:val="fr-FR"/>
        </w:rPr>
        <w:t>Ann Oncol</w:t>
      </w:r>
      <w:r w:rsidRPr="00E56EFC">
        <w:rPr>
          <w:rFonts w:ascii="Calibri" w:cs="Calibri"/>
          <w:sz w:val="16"/>
          <w:lang w:val="fr-FR"/>
        </w:rPr>
        <w:t>. 2011;22(9):2107-2112. doi:10.1093/annonc/mdq726</w:t>
      </w:r>
    </w:p>
    <w:p w14:paraId="368364D1" w14:textId="77777777" w:rsidR="00E56EFC" w:rsidRPr="00E56EFC" w:rsidRDefault="00E56EFC" w:rsidP="00E56EFC">
      <w:pPr>
        <w:widowControl w:val="0"/>
        <w:autoSpaceDE w:val="0"/>
        <w:autoSpaceDN w:val="0"/>
        <w:adjustRightInd w:val="0"/>
        <w:rPr>
          <w:rFonts w:ascii="Calibri" w:cs="Calibri"/>
          <w:sz w:val="16"/>
        </w:rPr>
      </w:pPr>
      <w:r w:rsidRPr="00E56EFC">
        <w:rPr>
          <w:rFonts w:ascii="Calibri" w:cs="Calibri"/>
          <w:sz w:val="16"/>
          <w:lang w:val="fr-FR"/>
        </w:rPr>
        <w:t>4.</w:t>
      </w:r>
      <w:r w:rsidRPr="00E56EFC">
        <w:rPr>
          <w:rFonts w:ascii="Calibri" w:cs="Calibri"/>
          <w:sz w:val="16"/>
          <w:lang w:val="fr-FR"/>
        </w:rPr>
        <w:tab/>
        <w:t xml:space="preserve">Wong E, Zhang L, Kerba M, et al. </w:t>
      </w:r>
      <w:r w:rsidRPr="00E56EFC">
        <w:rPr>
          <w:rFonts w:ascii="Calibri" w:cs="Calibri"/>
          <w:sz w:val="16"/>
        </w:rPr>
        <w:t xml:space="preserve">Minimal clinically important differences in the EORTC QLQ-BN20 in patients with brain metastases. </w:t>
      </w:r>
      <w:r w:rsidRPr="00E56EFC">
        <w:rPr>
          <w:rFonts w:ascii="Calibri" w:cs="Calibri"/>
          <w:i/>
          <w:iCs/>
          <w:sz w:val="16"/>
        </w:rPr>
        <w:t>Support Care Cancer</w:t>
      </w:r>
      <w:r w:rsidRPr="00E56EFC">
        <w:rPr>
          <w:rFonts w:ascii="Calibri" w:cs="Calibri"/>
          <w:sz w:val="16"/>
        </w:rPr>
        <w:t>. 2015;23(9):2731-2737. doi:10.1007/s00520-015-2637-5</w:t>
      </w:r>
    </w:p>
    <w:p w14:paraId="69BF8768" w14:textId="77777777" w:rsidR="00E56EFC" w:rsidRPr="00E56EFC" w:rsidRDefault="00E56EFC" w:rsidP="00E56EFC">
      <w:pPr>
        <w:widowControl w:val="0"/>
        <w:autoSpaceDE w:val="0"/>
        <w:autoSpaceDN w:val="0"/>
        <w:adjustRightInd w:val="0"/>
        <w:rPr>
          <w:rFonts w:ascii="Calibri" w:cs="Calibri"/>
          <w:sz w:val="16"/>
        </w:rPr>
      </w:pPr>
      <w:r w:rsidRPr="00E56EFC">
        <w:rPr>
          <w:rFonts w:ascii="Calibri" w:cs="Calibri"/>
          <w:sz w:val="16"/>
        </w:rPr>
        <w:t>5.</w:t>
      </w:r>
      <w:r w:rsidRPr="00E56EFC">
        <w:rPr>
          <w:rFonts w:ascii="Calibri" w:cs="Calibri"/>
          <w:sz w:val="16"/>
        </w:rPr>
        <w:tab/>
        <w:t xml:space="preserve">Gentile S, Delaroziere JC, Favre F, Sambuc R, San Marco JL. Validation of the French ‘multidimensional fatigue inventory’(MFI 20). </w:t>
      </w:r>
      <w:r w:rsidRPr="00E56EFC">
        <w:rPr>
          <w:rFonts w:ascii="Calibri" w:cs="Calibri"/>
          <w:i/>
          <w:iCs/>
          <w:sz w:val="16"/>
        </w:rPr>
        <w:t>Eur J Cancer Care (Engl)</w:t>
      </w:r>
      <w:r w:rsidRPr="00E56EFC">
        <w:rPr>
          <w:rFonts w:ascii="Calibri" w:cs="Calibri"/>
          <w:sz w:val="16"/>
        </w:rPr>
        <w:t>. 2003;12(1):58-64.</w:t>
      </w:r>
    </w:p>
    <w:p w14:paraId="73BA86AE" w14:textId="77777777" w:rsidR="00E56EFC" w:rsidRPr="00E56EFC" w:rsidRDefault="00E56EFC" w:rsidP="00E56EFC">
      <w:pPr>
        <w:widowControl w:val="0"/>
        <w:autoSpaceDE w:val="0"/>
        <w:autoSpaceDN w:val="0"/>
        <w:adjustRightInd w:val="0"/>
        <w:rPr>
          <w:rFonts w:ascii="Calibri" w:cs="Calibri"/>
          <w:sz w:val="16"/>
        </w:rPr>
      </w:pPr>
      <w:r w:rsidRPr="00E56EFC">
        <w:rPr>
          <w:rFonts w:ascii="Calibri" w:cs="Calibri"/>
          <w:sz w:val="16"/>
        </w:rPr>
        <w:t>6.</w:t>
      </w:r>
      <w:r w:rsidRPr="00E56EFC">
        <w:rPr>
          <w:rFonts w:ascii="Calibri" w:cs="Calibri"/>
          <w:sz w:val="16"/>
        </w:rPr>
        <w:tab/>
        <w:t xml:space="preserve">Joly F, Lange M, Rigal O, et al. French version of the Functional Assessment of Cancer Therapy–Cognitive Function (FACT-Cog) version 3. </w:t>
      </w:r>
      <w:r w:rsidRPr="00E56EFC">
        <w:rPr>
          <w:rFonts w:ascii="Calibri" w:cs="Calibri"/>
          <w:i/>
          <w:iCs/>
          <w:sz w:val="16"/>
        </w:rPr>
        <w:t>Support Care Cancer</w:t>
      </w:r>
      <w:r w:rsidRPr="00E56EFC">
        <w:rPr>
          <w:rFonts w:ascii="Calibri" w:cs="Calibri"/>
          <w:sz w:val="16"/>
        </w:rPr>
        <w:t>. 2012;20(12):3297-3305. doi:10.1007/s00520-012-1439-2</w:t>
      </w:r>
    </w:p>
    <w:p w14:paraId="55CDC29C" w14:textId="77777777" w:rsidR="00E56EFC" w:rsidRPr="00E56EFC" w:rsidRDefault="00E56EFC" w:rsidP="00E56EFC">
      <w:pPr>
        <w:widowControl w:val="0"/>
        <w:autoSpaceDE w:val="0"/>
        <w:autoSpaceDN w:val="0"/>
        <w:adjustRightInd w:val="0"/>
        <w:rPr>
          <w:rFonts w:ascii="Calibri" w:cs="Calibri"/>
          <w:sz w:val="16"/>
        </w:rPr>
      </w:pPr>
      <w:r w:rsidRPr="00E56EFC">
        <w:rPr>
          <w:rFonts w:ascii="Calibri" w:cs="Calibri"/>
          <w:sz w:val="16"/>
        </w:rPr>
        <w:t>7.</w:t>
      </w:r>
      <w:r w:rsidRPr="00E56EFC">
        <w:rPr>
          <w:rFonts w:ascii="Calibri" w:cs="Calibri"/>
          <w:sz w:val="16"/>
        </w:rPr>
        <w:tab/>
        <w:t xml:space="preserve">Lange M, Heutte N, Morel N, Eustache F, Joly F, Giffard B. Cognitive complaints in cancer: The French version of the Functional Assessment of Cancer Therapy–Cognitive Function (FACT-Cog), normative data from a healthy population. </w:t>
      </w:r>
      <w:r w:rsidRPr="00E56EFC">
        <w:rPr>
          <w:rFonts w:ascii="Calibri" w:cs="Calibri"/>
          <w:i/>
          <w:iCs/>
          <w:sz w:val="16"/>
        </w:rPr>
        <w:t>Neuropsychol Rehabil</w:t>
      </w:r>
      <w:r w:rsidRPr="00E56EFC">
        <w:rPr>
          <w:rFonts w:ascii="Calibri" w:cs="Calibri"/>
          <w:sz w:val="16"/>
        </w:rPr>
        <w:t>. 2016;26(3):392-409. doi:10.1080/09602011.2015.1036890</w:t>
      </w:r>
    </w:p>
    <w:p w14:paraId="51AFCF2F" w14:textId="77777777" w:rsidR="00E56EFC" w:rsidRPr="00E56EFC" w:rsidRDefault="00E56EFC" w:rsidP="00E56EFC">
      <w:pPr>
        <w:widowControl w:val="0"/>
        <w:autoSpaceDE w:val="0"/>
        <w:autoSpaceDN w:val="0"/>
        <w:adjustRightInd w:val="0"/>
        <w:rPr>
          <w:rFonts w:ascii="Calibri" w:cs="Calibri"/>
          <w:sz w:val="16"/>
        </w:rPr>
      </w:pPr>
      <w:r w:rsidRPr="00E56EFC">
        <w:rPr>
          <w:rFonts w:ascii="Calibri" w:cs="Calibri"/>
          <w:sz w:val="16"/>
        </w:rPr>
        <w:t>8.</w:t>
      </w:r>
      <w:r w:rsidRPr="00E56EFC">
        <w:rPr>
          <w:rFonts w:ascii="Calibri" w:cs="Calibri"/>
          <w:sz w:val="16"/>
        </w:rPr>
        <w:tab/>
        <w:t>Blampied NM. Reliable Change and the Reliable Change Index in the context of evidence-based practice: A tutorial review. Published online 2016. Accessed January 16, 2023. https://ir.canterbury.ac.nz/handle/10092/13399</w:t>
      </w:r>
    </w:p>
    <w:p w14:paraId="60AC2938" w14:textId="77777777" w:rsidR="00E56EFC" w:rsidRPr="00E56EFC" w:rsidRDefault="00E56EFC" w:rsidP="00E56EFC">
      <w:pPr>
        <w:widowControl w:val="0"/>
        <w:autoSpaceDE w:val="0"/>
        <w:autoSpaceDN w:val="0"/>
        <w:adjustRightInd w:val="0"/>
        <w:rPr>
          <w:rFonts w:ascii="Calibri" w:cs="Calibri"/>
          <w:sz w:val="16"/>
          <w:lang w:val="fr-FR"/>
        </w:rPr>
      </w:pPr>
      <w:r w:rsidRPr="00E56EFC">
        <w:rPr>
          <w:rFonts w:ascii="Calibri" w:cs="Calibri"/>
          <w:sz w:val="16"/>
        </w:rPr>
        <w:t>9.</w:t>
      </w:r>
      <w:r w:rsidRPr="00E56EFC">
        <w:rPr>
          <w:rFonts w:ascii="Calibri" w:cs="Calibri"/>
          <w:sz w:val="16"/>
        </w:rPr>
        <w:tab/>
        <w:t xml:space="preserve">Guerdoux-Ninot E, Martin S, Jailliard A, Brouillet D, Trouillet R. Validity of the French Prospective and Retrospective Memory Questionnaire (PRMQ) in healthy controls and in patients with no cognitive impairment, mild cognitive impairment and Alzheimer disease. </w:t>
      </w:r>
      <w:r w:rsidRPr="00E56EFC">
        <w:rPr>
          <w:rFonts w:ascii="Calibri" w:cs="Calibri"/>
          <w:i/>
          <w:iCs/>
          <w:sz w:val="16"/>
          <w:lang w:val="fr-FR"/>
        </w:rPr>
        <w:t>J Clin Exp Neuropsychol</w:t>
      </w:r>
      <w:r w:rsidRPr="00E56EFC">
        <w:rPr>
          <w:rFonts w:ascii="Calibri" w:cs="Calibri"/>
          <w:sz w:val="16"/>
          <w:lang w:val="fr-FR"/>
        </w:rPr>
        <w:t>. 2019;41(9):888-904. doi:10.1080/13803395.2019.1625870</w:t>
      </w:r>
    </w:p>
    <w:p w14:paraId="47B63FCE" w14:textId="77777777" w:rsidR="00E56EFC" w:rsidRPr="00E56EFC" w:rsidRDefault="00E56EFC" w:rsidP="00E56EFC">
      <w:pPr>
        <w:widowControl w:val="0"/>
        <w:autoSpaceDE w:val="0"/>
        <w:autoSpaceDN w:val="0"/>
        <w:adjustRightInd w:val="0"/>
        <w:rPr>
          <w:rFonts w:ascii="Calibri" w:cs="Calibri"/>
          <w:sz w:val="16"/>
        </w:rPr>
      </w:pPr>
      <w:r w:rsidRPr="00E56EFC">
        <w:rPr>
          <w:rFonts w:ascii="Calibri" w:cs="Calibri"/>
          <w:sz w:val="16"/>
          <w:lang w:val="fr-FR"/>
        </w:rPr>
        <w:t>10.</w:t>
      </w:r>
      <w:r w:rsidRPr="00E56EFC">
        <w:rPr>
          <w:rFonts w:ascii="Calibri" w:cs="Calibri"/>
          <w:sz w:val="16"/>
          <w:lang w:val="fr-FR"/>
        </w:rPr>
        <w:tab/>
        <w:t xml:space="preserve">Nasreddine ZS, Phillips NA, Bédirian V, et al. </w:t>
      </w:r>
      <w:r w:rsidRPr="00E56EFC">
        <w:rPr>
          <w:rFonts w:ascii="Calibri" w:cs="Calibri"/>
          <w:sz w:val="16"/>
        </w:rPr>
        <w:t xml:space="preserve">The Montreal Cognitive Assessment, MoCA: a brief screening tool for mild cognitive impairment. </w:t>
      </w:r>
      <w:r w:rsidRPr="00E56EFC">
        <w:rPr>
          <w:rFonts w:ascii="Calibri" w:cs="Calibri"/>
          <w:i/>
          <w:iCs/>
          <w:sz w:val="16"/>
        </w:rPr>
        <w:t>J Am Geriatr Soc</w:t>
      </w:r>
      <w:r w:rsidRPr="00E56EFC">
        <w:rPr>
          <w:rFonts w:ascii="Calibri" w:cs="Calibri"/>
          <w:sz w:val="16"/>
        </w:rPr>
        <w:t>. 2005;53(4):695-699.</w:t>
      </w:r>
    </w:p>
    <w:p w14:paraId="35BAA258" w14:textId="77777777" w:rsidR="00E56EFC" w:rsidRPr="00E56EFC" w:rsidRDefault="00E56EFC" w:rsidP="00E56EFC">
      <w:pPr>
        <w:widowControl w:val="0"/>
        <w:autoSpaceDE w:val="0"/>
        <w:autoSpaceDN w:val="0"/>
        <w:adjustRightInd w:val="0"/>
        <w:rPr>
          <w:rFonts w:ascii="Calibri" w:cs="Calibri"/>
          <w:sz w:val="16"/>
        </w:rPr>
      </w:pPr>
      <w:r w:rsidRPr="00E56EFC">
        <w:rPr>
          <w:rFonts w:ascii="Calibri" w:cs="Calibri"/>
          <w:sz w:val="16"/>
        </w:rPr>
        <w:t>11.</w:t>
      </w:r>
      <w:r w:rsidRPr="00E56EFC">
        <w:rPr>
          <w:rFonts w:ascii="Calibri" w:cs="Calibri"/>
          <w:sz w:val="16"/>
        </w:rPr>
        <w:tab/>
        <w:t xml:space="preserve">Lezak MD, Howieson DB, Bigler ED, et al. </w:t>
      </w:r>
      <w:r w:rsidRPr="00E56EFC">
        <w:rPr>
          <w:rFonts w:ascii="Calibri" w:cs="Calibri"/>
          <w:i/>
          <w:iCs/>
          <w:sz w:val="16"/>
        </w:rPr>
        <w:t>Neuropsychological Assessment</w:t>
      </w:r>
      <w:r w:rsidRPr="00E56EFC">
        <w:rPr>
          <w:rFonts w:ascii="Calibri" w:cs="Calibri"/>
          <w:sz w:val="16"/>
        </w:rPr>
        <w:t>. Oxford University Press; 2012.</w:t>
      </w:r>
    </w:p>
    <w:p w14:paraId="53F2E202" w14:textId="77777777" w:rsidR="00E56EFC" w:rsidRPr="00E56EFC" w:rsidRDefault="00E56EFC" w:rsidP="00E56EFC">
      <w:pPr>
        <w:widowControl w:val="0"/>
        <w:autoSpaceDE w:val="0"/>
        <w:autoSpaceDN w:val="0"/>
        <w:adjustRightInd w:val="0"/>
        <w:rPr>
          <w:rFonts w:ascii="Calibri" w:cs="Calibri"/>
          <w:sz w:val="16"/>
        </w:rPr>
      </w:pPr>
      <w:r w:rsidRPr="00E56EFC">
        <w:rPr>
          <w:rFonts w:ascii="Calibri" w:cs="Calibri"/>
          <w:sz w:val="16"/>
        </w:rPr>
        <w:t>12.</w:t>
      </w:r>
      <w:r w:rsidRPr="00E56EFC">
        <w:rPr>
          <w:rFonts w:ascii="Calibri" w:cs="Calibri"/>
          <w:sz w:val="16"/>
        </w:rPr>
        <w:tab/>
        <w:t xml:space="preserve">Mitrushina M, Boone KB, Razani J, D’Elia LF. </w:t>
      </w:r>
      <w:r w:rsidRPr="00E56EFC">
        <w:rPr>
          <w:rFonts w:ascii="Calibri" w:cs="Calibri"/>
          <w:i/>
          <w:iCs/>
          <w:sz w:val="16"/>
        </w:rPr>
        <w:t>Handbook of Normative Data for Neuropsychological Assessment, 2nd Ed</w:t>
      </w:r>
      <w:r w:rsidRPr="00E56EFC">
        <w:rPr>
          <w:rFonts w:ascii="Calibri" w:cs="Calibri"/>
          <w:sz w:val="16"/>
        </w:rPr>
        <w:t>. Oxford University Press; 2005:xxii, 1029.</w:t>
      </w:r>
    </w:p>
    <w:p w14:paraId="07C35219" w14:textId="10A099E4" w:rsidR="009445C7" w:rsidRPr="00F6516A" w:rsidRDefault="009445C7" w:rsidP="009445C7">
      <w:pPr>
        <w:rPr>
          <w:rFonts w:cstheme="minorHAnsi"/>
          <w:sz w:val="22"/>
          <w:szCs w:val="22"/>
        </w:rPr>
      </w:pPr>
      <w:r w:rsidRPr="00A11986">
        <w:rPr>
          <w:rFonts w:cstheme="minorHAnsi"/>
          <w:sz w:val="16"/>
          <w:szCs w:val="16"/>
        </w:rPr>
        <w:fldChar w:fldCharType="end"/>
      </w:r>
    </w:p>
    <w:p w14:paraId="2BC7F6F0" w14:textId="306F4528" w:rsidR="000B2153" w:rsidRPr="00F6516A" w:rsidRDefault="000B2153" w:rsidP="00E9575A">
      <w:pPr>
        <w:rPr>
          <w:rFonts w:cstheme="minorHAnsi"/>
          <w:sz w:val="22"/>
          <w:szCs w:val="22"/>
        </w:rPr>
      </w:pPr>
    </w:p>
    <w:sectPr w:rsidR="000B2153" w:rsidRPr="00F6516A" w:rsidSect="00E26974">
      <w:pgSz w:w="11900" w:h="16840"/>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083BE0F2" w16cex:dateUtc="2023-11-29T21:17:00Z"/>
  <w16cex:commentExtensible w16cex:durableId="3250392E" w16cex:dateUtc="2023-11-29T21:18:00Z"/>
  <w16cex:commentExtensible w16cex:durableId="60D24061" w16cex:dateUtc="2023-11-29T21:2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58A8CA" w14:textId="77777777" w:rsidR="001E3DE1" w:rsidRDefault="001E3DE1" w:rsidP="00F4214B">
      <w:r>
        <w:separator/>
      </w:r>
    </w:p>
  </w:endnote>
  <w:endnote w:type="continuationSeparator" w:id="0">
    <w:p w14:paraId="6CCFB4F5" w14:textId="77777777" w:rsidR="001E3DE1" w:rsidRDefault="001E3DE1" w:rsidP="00F421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D5E934" w14:textId="77777777" w:rsidR="001E3DE1" w:rsidRDefault="001E3DE1" w:rsidP="00F4214B">
      <w:r>
        <w:separator/>
      </w:r>
    </w:p>
  </w:footnote>
  <w:footnote w:type="continuationSeparator" w:id="0">
    <w:p w14:paraId="7A3899C2" w14:textId="77777777" w:rsidR="001E3DE1" w:rsidRDefault="001E3DE1" w:rsidP="00F421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5B60A3C"/>
    <w:multiLevelType w:val="hybridMultilevel"/>
    <w:tmpl w:val="69C649E4"/>
    <w:lvl w:ilvl="0" w:tplc="3E56D96A">
      <w:start w:val="38"/>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7CC1"/>
    <w:rsid w:val="00005355"/>
    <w:rsid w:val="00005F31"/>
    <w:rsid w:val="0001064D"/>
    <w:rsid w:val="0002311B"/>
    <w:rsid w:val="000267DD"/>
    <w:rsid w:val="000360BF"/>
    <w:rsid w:val="00045E3D"/>
    <w:rsid w:val="00062000"/>
    <w:rsid w:val="00062432"/>
    <w:rsid w:val="0007138D"/>
    <w:rsid w:val="0007190C"/>
    <w:rsid w:val="000774AB"/>
    <w:rsid w:val="00083439"/>
    <w:rsid w:val="000861F9"/>
    <w:rsid w:val="00092487"/>
    <w:rsid w:val="000B2153"/>
    <w:rsid w:val="000B6900"/>
    <w:rsid w:val="000C1EF4"/>
    <w:rsid w:val="000E13B5"/>
    <w:rsid w:val="000E194E"/>
    <w:rsid w:val="000F0563"/>
    <w:rsid w:val="000F2B4F"/>
    <w:rsid w:val="000F6566"/>
    <w:rsid w:val="000F732A"/>
    <w:rsid w:val="001002C7"/>
    <w:rsid w:val="00100703"/>
    <w:rsid w:val="00126F6F"/>
    <w:rsid w:val="0013588F"/>
    <w:rsid w:val="00146D71"/>
    <w:rsid w:val="00167652"/>
    <w:rsid w:val="00174180"/>
    <w:rsid w:val="00180521"/>
    <w:rsid w:val="00183522"/>
    <w:rsid w:val="00184449"/>
    <w:rsid w:val="001865BF"/>
    <w:rsid w:val="0019087F"/>
    <w:rsid w:val="00196AC7"/>
    <w:rsid w:val="001A39B6"/>
    <w:rsid w:val="001B67EA"/>
    <w:rsid w:val="001C6826"/>
    <w:rsid w:val="001C7E25"/>
    <w:rsid w:val="001D6C6D"/>
    <w:rsid w:val="001E0EDF"/>
    <w:rsid w:val="001E1B4D"/>
    <w:rsid w:val="001E3DE1"/>
    <w:rsid w:val="001F44BE"/>
    <w:rsid w:val="002042DB"/>
    <w:rsid w:val="00210A50"/>
    <w:rsid w:val="002578EE"/>
    <w:rsid w:val="00265D47"/>
    <w:rsid w:val="00266A3E"/>
    <w:rsid w:val="0027078D"/>
    <w:rsid w:val="00280590"/>
    <w:rsid w:val="00285A1C"/>
    <w:rsid w:val="00290FA2"/>
    <w:rsid w:val="00293A11"/>
    <w:rsid w:val="002A1BBA"/>
    <w:rsid w:val="002A1D91"/>
    <w:rsid w:val="002A4715"/>
    <w:rsid w:val="002C1E5A"/>
    <w:rsid w:val="002D0A4C"/>
    <w:rsid w:val="002D1370"/>
    <w:rsid w:val="002D167D"/>
    <w:rsid w:val="002D680A"/>
    <w:rsid w:val="002E04AF"/>
    <w:rsid w:val="002E39CE"/>
    <w:rsid w:val="002F2565"/>
    <w:rsid w:val="002F5A6C"/>
    <w:rsid w:val="003173DE"/>
    <w:rsid w:val="00335819"/>
    <w:rsid w:val="003360E3"/>
    <w:rsid w:val="0034141C"/>
    <w:rsid w:val="00347C38"/>
    <w:rsid w:val="00366CC7"/>
    <w:rsid w:val="003B0B4A"/>
    <w:rsid w:val="003B74E7"/>
    <w:rsid w:val="003C0DBC"/>
    <w:rsid w:val="003D2C4C"/>
    <w:rsid w:val="003D5677"/>
    <w:rsid w:val="003E34AF"/>
    <w:rsid w:val="0040549E"/>
    <w:rsid w:val="0042084B"/>
    <w:rsid w:val="00426A5D"/>
    <w:rsid w:val="00431A94"/>
    <w:rsid w:val="00441953"/>
    <w:rsid w:val="00443FC5"/>
    <w:rsid w:val="004474C5"/>
    <w:rsid w:val="004520E7"/>
    <w:rsid w:val="0045381C"/>
    <w:rsid w:val="0046042F"/>
    <w:rsid w:val="00461887"/>
    <w:rsid w:val="00464703"/>
    <w:rsid w:val="00472631"/>
    <w:rsid w:val="0047597E"/>
    <w:rsid w:val="004769E0"/>
    <w:rsid w:val="0049632A"/>
    <w:rsid w:val="00496761"/>
    <w:rsid w:val="004A0560"/>
    <w:rsid w:val="004A1DA4"/>
    <w:rsid w:val="004B6FBE"/>
    <w:rsid w:val="004C437B"/>
    <w:rsid w:val="004D4008"/>
    <w:rsid w:val="004D6F20"/>
    <w:rsid w:val="004F61FE"/>
    <w:rsid w:val="005141B8"/>
    <w:rsid w:val="005219AE"/>
    <w:rsid w:val="00522D3C"/>
    <w:rsid w:val="00532C15"/>
    <w:rsid w:val="00537F8D"/>
    <w:rsid w:val="00543B31"/>
    <w:rsid w:val="00554D7B"/>
    <w:rsid w:val="005734BD"/>
    <w:rsid w:val="00591411"/>
    <w:rsid w:val="00592CFF"/>
    <w:rsid w:val="005A0AB0"/>
    <w:rsid w:val="005A55CF"/>
    <w:rsid w:val="005D08EE"/>
    <w:rsid w:val="005D0D9E"/>
    <w:rsid w:val="005E076F"/>
    <w:rsid w:val="005F3CF7"/>
    <w:rsid w:val="005F66D6"/>
    <w:rsid w:val="00613766"/>
    <w:rsid w:val="00625840"/>
    <w:rsid w:val="00635F55"/>
    <w:rsid w:val="00644AB8"/>
    <w:rsid w:val="00653B0E"/>
    <w:rsid w:val="0067012F"/>
    <w:rsid w:val="00674494"/>
    <w:rsid w:val="00677A86"/>
    <w:rsid w:val="006829D2"/>
    <w:rsid w:val="00696EBF"/>
    <w:rsid w:val="006A13BC"/>
    <w:rsid w:val="006A5209"/>
    <w:rsid w:val="006B4219"/>
    <w:rsid w:val="006B6973"/>
    <w:rsid w:val="006C7B27"/>
    <w:rsid w:val="006C7E8B"/>
    <w:rsid w:val="006D2B8E"/>
    <w:rsid w:val="006F13DA"/>
    <w:rsid w:val="006F44AB"/>
    <w:rsid w:val="00707C22"/>
    <w:rsid w:val="00715E3D"/>
    <w:rsid w:val="00730281"/>
    <w:rsid w:val="007302E5"/>
    <w:rsid w:val="00737850"/>
    <w:rsid w:val="00742F6A"/>
    <w:rsid w:val="00760B51"/>
    <w:rsid w:val="007621C4"/>
    <w:rsid w:val="00772D2E"/>
    <w:rsid w:val="007C143C"/>
    <w:rsid w:val="007F079C"/>
    <w:rsid w:val="007F3315"/>
    <w:rsid w:val="007F5D64"/>
    <w:rsid w:val="007F5FE7"/>
    <w:rsid w:val="00800A3D"/>
    <w:rsid w:val="00826C50"/>
    <w:rsid w:val="008425CD"/>
    <w:rsid w:val="00857E9B"/>
    <w:rsid w:val="0086105B"/>
    <w:rsid w:val="0086262C"/>
    <w:rsid w:val="00865977"/>
    <w:rsid w:val="008664CB"/>
    <w:rsid w:val="0087626E"/>
    <w:rsid w:val="008A0B1F"/>
    <w:rsid w:val="008B5E41"/>
    <w:rsid w:val="008C2DAF"/>
    <w:rsid w:val="008C4CC8"/>
    <w:rsid w:val="008E3729"/>
    <w:rsid w:val="008E4248"/>
    <w:rsid w:val="008F3FA1"/>
    <w:rsid w:val="008F6A1C"/>
    <w:rsid w:val="009109EB"/>
    <w:rsid w:val="0091567F"/>
    <w:rsid w:val="00923BCE"/>
    <w:rsid w:val="00925F60"/>
    <w:rsid w:val="00930C36"/>
    <w:rsid w:val="009445C7"/>
    <w:rsid w:val="0094477D"/>
    <w:rsid w:val="009518DB"/>
    <w:rsid w:val="00952A8D"/>
    <w:rsid w:val="009621C0"/>
    <w:rsid w:val="00965E04"/>
    <w:rsid w:val="00971E8F"/>
    <w:rsid w:val="00983B7E"/>
    <w:rsid w:val="0099195B"/>
    <w:rsid w:val="00994FC4"/>
    <w:rsid w:val="009A0D83"/>
    <w:rsid w:val="009A1BB0"/>
    <w:rsid w:val="009A359D"/>
    <w:rsid w:val="009A3802"/>
    <w:rsid w:val="009B0516"/>
    <w:rsid w:val="009B4F92"/>
    <w:rsid w:val="009D022F"/>
    <w:rsid w:val="009D2C6C"/>
    <w:rsid w:val="009D3C2D"/>
    <w:rsid w:val="009D51BA"/>
    <w:rsid w:val="009F0242"/>
    <w:rsid w:val="009F40E0"/>
    <w:rsid w:val="00A050E5"/>
    <w:rsid w:val="00A11986"/>
    <w:rsid w:val="00A128B2"/>
    <w:rsid w:val="00A13A48"/>
    <w:rsid w:val="00A2701B"/>
    <w:rsid w:val="00A43468"/>
    <w:rsid w:val="00A4437C"/>
    <w:rsid w:val="00A53CFD"/>
    <w:rsid w:val="00A613E7"/>
    <w:rsid w:val="00A738C7"/>
    <w:rsid w:val="00A74429"/>
    <w:rsid w:val="00A77C2E"/>
    <w:rsid w:val="00AC03A8"/>
    <w:rsid w:val="00AC2C3F"/>
    <w:rsid w:val="00AC4359"/>
    <w:rsid w:val="00AC5A41"/>
    <w:rsid w:val="00AD3749"/>
    <w:rsid w:val="00AE0825"/>
    <w:rsid w:val="00AE14E5"/>
    <w:rsid w:val="00AE666C"/>
    <w:rsid w:val="00AF7306"/>
    <w:rsid w:val="00B2041F"/>
    <w:rsid w:val="00B2634D"/>
    <w:rsid w:val="00B33A73"/>
    <w:rsid w:val="00B34116"/>
    <w:rsid w:val="00B36080"/>
    <w:rsid w:val="00B4215C"/>
    <w:rsid w:val="00B51910"/>
    <w:rsid w:val="00B56410"/>
    <w:rsid w:val="00B564F8"/>
    <w:rsid w:val="00B61B53"/>
    <w:rsid w:val="00B85C09"/>
    <w:rsid w:val="00B867BC"/>
    <w:rsid w:val="00BA7B0E"/>
    <w:rsid w:val="00BA7E26"/>
    <w:rsid w:val="00BB0201"/>
    <w:rsid w:val="00BB0D14"/>
    <w:rsid w:val="00BB5F89"/>
    <w:rsid w:val="00BE6F90"/>
    <w:rsid w:val="00BF2DC9"/>
    <w:rsid w:val="00BF3C0F"/>
    <w:rsid w:val="00C01342"/>
    <w:rsid w:val="00C066D5"/>
    <w:rsid w:val="00C06C9E"/>
    <w:rsid w:val="00C15CE1"/>
    <w:rsid w:val="00C17CC6"/>
    <w:rsid w:val="00C22EFC"/>
    <w:rsid w:val="00C4381E"/>
    <w:rsid w:val="00C43C50"/>
    <w:rsid w:val="00C5058F"/>
    <w:rsid w:val="00C57DA7"/>
    <w:rsid w:val="00C6321C"/>
    <w:rsid w:val="00C6481D"/>
    <w:rsid w:val="00C84ED4"/>
    <w:rsid w:val="00C94CCF"/>
    <w:rsid w:val="00C967A9"/>
    <w:rsid w:val="00CA228D"/>
    <w:rsid w:val="00CB0C97"/>
    <w:rsid w:val="00CC17D0"/>
    <w:rsid w:val="00CE0962"/>
    <w:rsid w:val="00CE406B"/>
    <w:rsid w:val="00CE58AE"/>
    <w:rsid w:val="00D0077F"/>
    <w:rsid w:val="00D01FD6"/>
    <w:rsid w:val="00D071C3"/>
    <w:rsid w:val="00D103CE"/>
    <w:rsid w:val="00D14E4F"/>
    <w:rsid w:val="00D15ECA"/>
    <w:rsid w:val="00D1709C"/>
    <w:rsid w:val="00D21DA6"/>
    <w:rsid w:val="00D33613"/>
    <w:rsid w:val="00D37F31"/>
    <w:rsid w:val="00D47F13"/>
    <w:rsid w:val="00D47F37"/>
    <w:rsid w:val="00D52156"/>
    <w:rsid w:val="00D561D0"/>
    <w:rsid w:val="00D61A4F"/>
    <w:rsid w:val="00D77979"/>
    <w:rsid w:val="00D77CC1"/>
    <w:rsid w:val="00D91BE1"/>
    <w:rsid w:val="00DA535E"/>
    <w:rsid w:val="00DB30F8"/>
    <w:rsid w:val="00DB5482"/>
    <w:rsid w:val="00DC6C22"/>
    <w:rsid w:val="00DD1FA6"/>
    <w:rsid w:val="00DE23FB"/>
    <w:rsid w:val="00DE4074"/>
    <w:rsid w:val="00DE751A"/>
    <w:rsid w:val="00DF6E6C"/>
    <w:rsid w:val="00E03BAA"/>
    <w:rsid w:val="00E1016D"/>
    <w:rsid w:val="00E113C8"/>
    <w:rsid w:val="00E115A9"/>
    <w:rsid w:val="00E24D80"/>
    <w:rsid w:val="00E260FB"/>
    <w:rsid w:val="00E26974"/>
    <w:rsid w:val="00E36081"/>
    <w:rsid w:val="00E516BB"/>
    <w:rsid w:val="00E56EFC"/>
    <w:rsid w:val="00E6284B"/>
    <w:rsid w:val="00E8455F"/>
    <w:rsid w:val="00E87DEC"/>
    <w:rsid w:val="00E91593"/>
    <w:rsid w:val="00E94EF7"/>
    <w:rsid w:val="00E94FD0"/>
    <w:rsid w:val="00E9575A"/>
    <w:rsid w:val="00E9763A"/>
    <w:rsid w:val="00EA1885"/>
    <w:rsid w:val="00EA70D7"/>
    <w:rsid w:val="00EB0E5D"/>
    <w:rsid w:val="00ED1692"/>
    <w:rsid w:val="00EF53A0"/>
    <w:rsid w:val="00EF6DFC"/>
    <w:rsid w:val="00F1062E"/>
    <w:rsid w:val="00F1085A"/>
    <w:rsid w:val="00F23F51"/>
    <w:rsid w:val="00F3095E"/>
    <w:rsid w:val="00F30BD9"/>
    <w:rsid w:val="00F32E8B"/>
    <w:rsid w:val="00F37679"/>
    <w:rsid w:val="00F4214B"/>
    <w:rsid w:val="00F438F0"/>
    <w:rsid w:val="00F546E8"/>
    <w:rsid w:val="00F552F8"/>
    <w:rsid w:val="00F55950"/>
    <w:rsid w:val="00F6516A"/>
    <w:rsid w:val="00F71AD5"/>
    <w:rsid w:val="00F722B1"/>
    <w:rsid w:val="00F727DE"/>
    <w:rsid w:val="00F73257"/>
    <w:rsid w:val="00F9073C"/>
    <w:rsid w:val="00F92B36"/>
    <w:rsid w:val="00FA4060"/>
    <w:rsid w:val="00FB06EF"/>
    <w:rsid w:val="00FB72AD"/>
    <w:rsid w:val="00FB7E60"/>
    <w:rsid w:val="00FC702C"/>
    <w:rsid w:val="00FD24CA"/>
    <w:rsid w:val="00FD458E"/>
    <w:rsid w:val="00FF5EB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866A68"/>
  <w15:chartTrackingRefBased/>
  <w15:docId w15:val="{FAC03FE8-EA66-364D-94BB-931F76D4DF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D77CC1"/>
    <w:rPr>
      <w:sz w:val="16"/>
      <w:szCs w:val="16"/>
    </w:rPr>
  </w:style>
  <w:style w:type="paragraph" w:styleId="Commentaire">
    <w:name w:val="annotation text"/>
    <w:basedOn w:val="Normal"/>
    <w:link w:val="CommentaireCar"/>
    <w:uiPriority w:val="99"/>
    <w:unhideWhenUsed/>
    <w:rsid w:val="00D77CC1"/>
    <w:pPr>
      <w:spacing w:after="160"/>
    </w:pPr>
    <w:rPr>
      <w:sz w:val="20"/>
      <w:szCs w:val="20"/>
    </w:rPr>
  </w:style>
  <w:style w:type="character" w:customStyle="1" w:styleId="CommentaireCar">
    <w:name w:val="Commentaire Car"/>
    <w:basedOn w:val="Policepardfaut"/>
    <w:link w:val="Commentaire"/>
    <w:uiPriority w:val="99"/>
    <w:rsid w:val="00D77CC1"/>
    <w:rPr>
      <w:sz w:val="20"/>
      <w:szCs w:val="20"/>
    </w:rPr>
  </w:style>
  <w:style w:type="table" w:styleId="Grilledutableau">
    <w:name w:val="Table Grid"/>
    <w:basedOn w:val="TableauNormal"/>
    <w:uiPriority w:val="59"/>
    <w:rsid w:val="00D77CC1"/>
    <w:rPr>
      <w:rFonts w:ascii="Times New Roman" w:eastAsia="Times New Roman" w:hAnsi="Times New Roman"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D77CC1"/>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D77CC1"/>
    <w:rPr>
      <w:rFonts w:ascii="Times New Roman" w:hAnsi="Times New Roman" w:cs="Times New Roman"/>
      <w:sz w:val="18"/>
      <w:szCs w:val="18"/>
    </w:rPr>
  </w:style>
  <w:style w:type="paragraph" w:styleId="Objetducommentaire">
    <w:name w:val="annotation subject"/>
    <w:basedOn w:val="Commentaire"/>
    <w:next w:val="Commentaire"/>
    <w:link w:val="ObjetducommentaireCar"/>
    <w:uiPriority w:val="99"/>
    <w:semiHidden/>
    <w:unhideWhenUsed/>
    <w:rsid w:val="00E115A9"/>
    <w:pPr>
      <w:spacing w:after="0"/>
    </w:pPr>
    <w:rPr>
      <w:b/>
      <w:bCs/>
    </w:rPr>
  </w:style>
  <w:style w:type="character" w:customStyle="1" w:styleId="ObjetducommentaireCar">
    <w:name w:val="Objet du commentaire Car"/>
    <w:basedOn w:val="CommentaireCar"/>
    <w:link w:val="Objetducommentaire"/>
    <w:uiPriority w:val="99"/>
    <w:semiHidden/>
    <w:rsid w:val="00E115A9"/>
    <w:rPr>
      <w:b/>
      <w:bCs/>
      <w:sz w:val="20"/>
      <w:szCs w:val="20"/>
    </w:rPr>
  </w:style>
  <w:style w:type="paragraph" w:styleId="Rvision">
    <w:name w:val="Revision"/>
    <w:hidden/>
    <w:uiPriority w:val="99"/>
    <w:semiHidden/>
    <w:rsid w:val="00B564F8"/>
  </w:style>
  <w:style w:type="paragraph" w:customStyle="1" w:styleId="TableCell">
    <w:name w:val="Table Cell"/>
    <w:basedOn w:val="Normal"/>
    <w:qFormat/>
    <w:rsid w:val="00174180"/>
    <w:pPr>
      <w:overflowPunct w:val="0"/>
      <w:autoSpaceDE w:val="0"/>
      <w:autoSpaceDN w:val="0"/>
      <w:adjustRightInd w:val="0"/>
      <w:textAlignment w:val="baseline"/>
    </w:pPr>
    <w:rPr>
      <w:rFonts w:ascii="Arial" w:eastAsia="Times New Roman" w:hAnsi="Arial" w:cs="Arial"/>
      <w:sz w:val="20"/>
      <w:szCs w:val="20"/>
      <w:lang w:eastAsia="fr-FR"/>
    </w:rPr>
  </w:style>
  <w:style w:type="paragraph" w:customStyle="1" w:styleId="Bibliographie1">
    <w:name w:val="Bibliographie1"/>
    <w:basedOn w:val="Normal"/>
    <w:link w:val="BibliographyCar"/>
    <w:rsid w:val="000B2153"/>
    <w:pPr>
      <w:tabs>
        <w:tab w:val="left" w:pos="380"/>
      </w:tabs>
      <w:spacing w:after="240"/>
      <w:ind w:left="384" w:hanging="384"/>
    </w:pPr>
    <w:rPr>
      <w:sz w:val="22"/>
      <w:szCs w:val="22"/>
    </w:rPr>
  </w:style>
  <w:style w:type="character" w:customStyle="1" w:styleId="BibliographyCar">
    <w:name w:val="Bibliography Car"/>
    <w:basedOn w:val="Policepardfaut"/>
    <w:link w:val="Bibliographie1"/>
    <w:rsid w:val="000B2153"/>
    <w:rPr>
      <w:sz w:val="22"/>
      <w:szCs w:val="22"/>
      <w:lang w:val="en-US"/>
    </w:rPr>
  </w:style>
  <w:style w:type="paragraph" w:customStyle="1" w:styleId="adclincell">
    <w:name w:val="adclincell"/>
    <w:basedOn w:val="Normal"/>
    <w:rsid w:val="00441953"/>
    <w:pPr>
      <w:spacing w:before="100" w:beforeAutospacing="1" w:after="100" w:afterAutospacing="1"/>
    </w:pPr>
    <w:rPr>
      <w:rFonts w:ascii="Times New Roman" w:eastAsia="Times New Roman" w:hAnsi="Times New Roman" w:cs="Times New Roman"/>
      <w:lang w:eastAsia="fr-FR"/>
    </w:rPr>
  </w:style>
  <w:style w:type="paragraph" w:styleId="Lgende">
    <w:name w:val="caption"/>
    <w:basedOn w:val="Normal"/>
    <w:next w:val="Normal"/>
    <w:uiPriority w:val="35"/>
    <w:unhideWhenUsed/>
    <w:qFormat/>
    <w:rsid w:val="00441953"/>
    <w:pPr>
      <w:spacing w:after="200"/>
    </w:pPr>
    <w:rPr>
      <w:i/>
      <w:iCs/>
      <w:color w:val="44546A" w:themeColor="text2"/>
      <w:sz w:val="18"/>
      <w:szCs w:val="18"/>
    </w:rPr>
  </w:style>
  <w:style w:type="paragraph" w:styleId="En-tte">
    <w:name w:val="header"/>
    <w:basedOn w:val="Normal"/>
    <w:link w:val="En-tteCar"/>
    <w:uiPriority w:val="99"/>
    <w:unhideWhenUsed/>
    <w:rsid w:val="00F4214B"/>
    <w:pPr>
      <w:tabs>
        <w:tab w:val="center" w:pos="4536"/>
        <w:tab w:val="right" w:pos="9072"/>
      </w:tabs>
    </w:pPr>
  </w:style>
  <w:style w:type="character" w:customStyle="1" w:styleId="En-tteCar">
    <w:name w:val="En-tête Car"/>
    <w:basedOn w:val="Policepardfaut"/>
    <w:link w:val="En-tte"/>
    <w:uiPriority w:val="99"/>
    <w:rsid w:val="00F4214B"/>
  </w:style>
  <w:style w:type="paragraph" w:styleId="Pieddepage">
    <w:name w:val="footer"/>
    <w:basedOn w:val="Normal"/>
    <w:link w:val="PieddepageCar"/>
    <w:uiPriority w:val="99"/>
    <w:unhideWhenUsed/>
    <w:rsid w:val="00F4214B"/>
    <w:pPr>
      <w:tabs>
        <w:tab w:val="center" w:pos="4536"/>
        <w:tab w:val="right" w:pos="9072"/>
      </w:tabs>
    </w:pPr>
  </w:style>
  <w:style w:type="character" w:customStyle="1" w:styleId="PieddepageCar">
    <w:name w:val="Pied de page Car"/>
    <w:basedOn w:val="Policepardfaut"/>
    <w:link w:val="Pieddepage"/>
    <w:uiPriority w:val="99"/>
    <w:rsid w:val="00F421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04293844">
      <w:bodyDiv w:val="1"/>
      <w:marLeft w:val="0"/>
      <w:marRight w:val="0"/>
      <w:marTop w:val="0"/>
      <w:marBottom w:val="0"/>
      <w:divBdr>
        <w:top w:val="none" w:sz="0" w:space="0" w:color="auto"/>
        <w:left w:val="none" w:sz="0" w:space="0" w:color="auto"/>
        <w:bottom w:val="none" w:sz="0" w:space="0" w:color="auto"/>
        <w:right w:val="none" w:sz="0" w:space="0" w:color="auto"/>
      </w:divBdr>
      <w:divsChild>
        <w:div w:id="1573540318">
          <w:marLeft w:val="0"/>
          <w:marRight w:val="0"/>
          <w:marTop w:val="0"/>
          <w:marBottom w:val="0"/>
          <w:divBdr>
            <w:top w:val="none" w:sz="0" w:space="0" w:color="auto"/>
            <w:left w:val="none" w:sz="0" w:space="0" w:color="auto"/>
            <w:bottom w:val="none" w:sz="0" w:space="0" w:color="auto"/>
            <w:right w:val="none" w:sz="0" w:space="0" w:color="auto"/>
          </w:divBdr>
          <w:divsChild>
            <w:div w:id="1842117426">
              <w:marLeft w:val="0"/>
              <w:marRight w:val="0"/>
              <w:marTop w:val="0"/>
              <w:marBottom w:val="0"/>
              <w:divBdr>
                <w:top w:val="none" w:sz="0" w:space="0" w:color="auto"/>
                <w:left w:val="none" w:sz="0" w:space="0" w:color="auto"/>
                <w:bottom w:val="none" w:sz="0" w:space="0" w:color="auto"/>
                <w:right w:val="none" w:sz="0" w:space="0" w:color="auto"/>
              </w:divBdr>
              <w:divsChild>
                <w:div w:id="1389760516">
                  <w:marLeft w:val="0"/>
                  <w:marRight w:val="0"/>
                  <w:marTop w:val="0"/>
                  <w:marBottom w:val="0"/>
                  <w:divBdr>
                    <w:top w:val="none" w:sz="0" w:space="0" w:color="auto"/>
                    <w:left w:val="none" w:sz="0" w:space="0" w:color="auto"/>
                    <w:bottom w:val="none" w:sz="0" w:space="0" w:color="auto"/>
                    <w:right w:val="none" w:sz="0" w:space="0" w:color="auto"/>
                  </w:divBdr>
                  <w:divsChild>
                    <w:div w:id="511918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DCB582-B222-AE42-AA7A-EB29D3B4C2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4687</Words>
  <Characters>27845</Characters>
  <Application>Microsoft Office Word</Application>
  <DocSecurity>0</DocSecurity>
  <Lines>580</Lines>
  <Paragraphs>3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2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3-12-05T17:07:00Z</dcterms:created>
  <dcterms:modified xsi:type="dcterms:W3CDTF">2024-03-19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nYNNA9Oc"/&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